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7830" w:rsidRPr="00BE7830" w:rsidRDefault="00BE7830" w:rsidP="00BE7830">
      <w:pPr>
        <w:pStyle w:val="Heading2"/>
        <w:jc w:val="both"/>
        <w:rPr>
          <w:rFonts w:ascii="Times New Roman" w:hAnsi="Times New Roman" w:cs="Times New Roman"/>
          <w:sz w:val="24"/>
          <w:szCs w:val="24"/>
          <w:lang w:val="en-US"/>
        </w:rPr>
      </w:pPr>
      <w:bookmarkStart w:id="0" w:name="_Ref478560542"/>
      <w:bookmarkStart w:id="1" w:name="_GoBack"/>
      <w:bookmarkEnd w:id="1"/>
      <w:r w:rsidRPr="00BE7830">
        <w:rPr>
          <w:rFonts w:ascii="Times New Roman" w:hAnsi="Times New Roman" w:cs="Times New Roman"/>
          <w:sz w:val="24"/>
          <w:szCs w:val="24"/>
          <w:lang w:val="en-US"/>
        </w:rPr>
        <w:t xml:space="preserve">Supplementary table </w:t>
      </w:r>
      <w:r w:rsidR="00241183" w:rsidRPr="00BE7830">
        <w:rPr>
          <w:rFonts w:ascii="Times New Roman" w:hAnsi="Times New Roman" w:cs="Times New Roman"/>
          <w:sz w:val="24"/>
          <w:szCs w:val="24"/>
          <w:lang w:val="en-US"/>
        </w:rPr>
        <w:fldChar w:fldCharType="begin"/>
      </w:r>
      <w:r w:rsidRPr="00BE7830">
        <w:rPr>
          <w:rFonts w:ascii="Times New Roman" w:hAnsi="Times New Roman" w:cs="Times New Roman"/>
          <w:sz w:val="24"/>
          <w:szCs w:val="24"/>
          <w:lang w:val="en-US"/>
        </w:rPr>
        <w:instrText xml:space="preserve"> SEQ Supplementary_table \* ARABIC </w:instrText>
      </w:r>
      <w:r w:rsidR="00241183" w:rsidRPr="00BE7830">
        <w:rPr>
          <w:rFonts w:ascii="Times New Roman" w:hAnsi="Times New Roman" w:cs="Times New Roman"/>
          <w:sz w:val="24"/>
          <w:szCs w:val="24"/>
          <w:lang w:val="en-US"/>
        </w:rPr>
        <w:fldChar w:fldCharType="separate"/>
      </w:r>
      <w:r w:rsidR="00BC4579">
        <w:rPr>
          <w:rFonts w:ascii="Times New Roman" w:hAnsi="Times New Roman" w:cs="Times New Roman"/>
          <w:noProof/>
          <w:sz w:val="24"/>
          <w:szCs w:val="24"/>
          <w:lang w:val="en-US"/>
        </w:rPr>
        <w:t>1</w:t>
      </w:r>
      <w:r w:rsidR="00241183" w:rsidRPr="00BE7830">
        <w:rPr>
          <w:rFonts w:ascii="Times New Roman" w:hAnsi="Times New Roman" w:cs="Times New Roman"/>
          <w:sz w:val="24"/>
          <w:szCs w:val="24"/>
          <w:lang w:val="en-US"/>
        </w:rPr>
        <w:fldChar w:fldCharType="end"/>
      </w:r>
      <w:bookmarkEnd w:id="0"/>
      <w:r w:rsidRPr="00BE7830">
        <w:rPr>
          <w:rFonts w:ascii="Times New Roman" w:hAnsi="Times New Roman" w:cs="Times New Roman"/>
          <w:sz w:val="24"/>
          <w:szCs w:val="24"/>
          <w:lang w:val="en-US"/>
        </w:rPr>
        <w:t xml:space="preserve"> </w:t>
      </w:r>
      <w:r w:rsidRPr="006D1F3D">
        <w:rPr>
          <w:rFonts w:ascii="Times New Roman" w:hAnsi="Times New Roman" w:cs="Times New Roman"/>
          <w:sz w:val="24"/>
          <w:szCs w:val="24"/>
          <w:lang w:val="en-US"/>
        </w:rPr>
        <w:t>User interview questions and statem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6"/>
        <w:gridCol w:w="7318"/>
        <w:gridCol w:w="1392"/>
      </w:tblGrid>
      <w:tr w:rsidR="00BE7830" w:rsidRPr="000721CD" w:rsidTr="00BE7830">
        <w:trPr>
          <w:trHeight w:val="170"/>
        </w:trPr>
        <w:tc>
          <w:tcPr>
            <w:tcW w:w="696" w:type="dxa"/>
            <w:tcBorders>
              <w:top w:val="single" w:sz="4" w:space="0" w:color="auto"/>
              <w:bottom w:val="single" w:sz="4" w:space="0" w:color="auto"/>
            </w:tcBorders>
            <w:shd w:val="clear" w:color="auto" w:fill="auto"/>
          </w:tcPr>
          <w:p w:rsidR="00BE7830" w:rsidRPr="000721CD" w:rsidRDefault="00BE7830" w:rsidP="00232C59">
            <w:pPr>
              <w:jc w:val="both"/>
              <w:rPr>
                <w:rFonts w:ascii="Times New Roman" w:hAnsi="Times New Roman" w:cs="Times New Roman"/>
                <w:b/>
                <w:caps/>
                <w:sz w:val="24"/>
                <w:szCs w:val="24"/>
                <w:lang w:val="en-US"/>
              </w:rPr>
            </w:pPr>
            <w:r w:rsidRPr="000721CD">
              <w:rPr>
                <w:rFonts w:ascii="Times New Roman" w:hAnsi="Times New Roman" w:cs="Times New Roman"/>
                <w:b/>
                <w:caps/>
                <w:sz w:val="24"/>
                <w:szCs w:val="24"/>
                <w:lang w:val="en-US"/>
              </w:rPr>
              <w:t>1</w:t>
            </w:r>
          </w:p>
        </w:tc>
        <w:tc>
          <w:tcPr>
            <w:tcW w:w="8734" w:type="dxa"/>
            <w:gridSpan w:val="2"/>
            <w:tcBorders>
              <w:top w:val="single" w:sz="4" w:space="0" w:color="auto"/>
              <w:bottom w:val="single" w:sz="4" w:space="0" w:color="auto"/>
            </w:tcBorders>
            <w:shd w:val="clear" w:color="auto" w:fill="auto"/>
          </w:tcPr>
          <w:p w:rsidR="00BE7830" w:rsidRPr="000721CD" w:rsidRDefault="00BE7830" w:rsidP="00232C59">
            <w:pPr>
              <w:jc w:val="both"/>
              <w:rPr>
                <w:rFonts w:ascii="Times New Roman" w:hAnsi="Times New Roman" w:cs="Times New Roman"/>
                <w:b/>
                <w:caps/>
                <w:sz w:val="24"/>
                <w:szCs w:val="24"/>
                <w:lang w:val="en-US"/>
              </w:rPr>
            </w:pPr>
            <w:r w:rsidRPr="000721CD">
              <w:rPr>
                <w:rFonts w:ascii="Times New Roman" w:hAnsi="Times New Roman" w:cs="Times New Roman"/>
                <w:b/>
                <w:caps/>
                <w:sz w:val="24"/>
                <w:szCs w:val="24"/>
                <w:lang w:val="en-US"/>
              </w:rPr>
              <w:t>Medical history</w:t>
            </w:r>
          </w:p>
        </w:tc>
      </w:tr>
      <w:tr w:rsidR="00BE7830" w:rsidRPr="000721CD" w:rsidTr="00BE7830">
        <w:trPr>
          <w:trHeight w:val="170"/>
        </w:trPr>
        <w:tc>
          <w:tcPr>
            <w:tcW w:w="696" w:type="dxa"/>
            <w:tcBorders>
              <w:top w:val="single" w:sz="4" w:space="0" w:color="auto"/>
            </w:tcBorders>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1.1</w:t>
            </w:r>
          </w:p>
        </w:tc>
        <w:tc>
          <w:tcPr>
            <w:tcW w:w="7340" w:type="dxa"/>
            <w:tcBorders>
              <w:top w:val="single" w:sz="4" w:space="0" w:color="auto"/>
            </w:tcBorders>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xml:space="preserve">“When did you first experience symptoms of Parkinson’s </w:t>
            </w:r>
            <w:r w:rsidR="002268A4">
              <w:rPr>
                <w:rFonts w:ascii="Times New Roman" w:hAnsi="Times New Roman" w:cs="Times New Roman"/>
                <w:sz w:val="24"/>
                <w:szCs w:val="24"/>
                <w:lang w:val="en-US"/>
              </w:rPr>
              <w:t>disease</w:t>
            </w:r>
            <w:r w:rsidRPr="000721CD">
              <w:rPr>
                <w:rFonts w:ascii="Times New Roman" w:hAnsi="Times New Roman" w:cs="Times New Roman"/>
                <w:sz w:val="24"/>
                <w:szCs w:val="24"/>
                <w:lang w:val="en-US"/>
              </w:rPr>
              <w:t>?”</w:t>
            </w:r>
          </w:p>
        </w:tc>
        <w:tc>
          <w:tcPr>
            <w:tcW w:w="1394" w:type="dxa"/>
            <w:tcBorders>
              <w:top w:val="single" w:sz="4" w:space="0" w:color="auto"/>
            </w:tcBorders>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Open</w:t>
            </w:r>
          </w:p>
        </w:tc>
      </w:tr>
      <w:tr w:rsidR="00BE7830" w:rsidRPr="000721CD" w:rsidTr="00BE7830">
        <w:trPr>
          <w:trHeight w:val="170"/>
        </w:trPr>
        <w:tc>
          <w:tcPr>
            <w:tcW w:w="696" w:type="dxa"/>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1.2</w:t>
            </w:r>
          </w:p>
        </w:tc>
        <w:tc>
          <w:tcPr>
            <w:tcW w:w="7340" w:type="dxa"/>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Which were those first symptoms?”</w:t>
            </w:r>
          </w:p>
        </w:tc>
        <w:tc>
          <w:tcPr>
            <w:tcW w:w="1394" w:type="dxa"/>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Open</w:t>
            </w:r>
          </w:p>
        </w:tc>
      </w:tr>
      <w:tr w:rsidR="00BE7830" w:rsidRPr="000721CD" w:rsidTr="00BE7830">
        <w:trPr>
          <w:trHeight w:val="170"/>
        </w:trPr>
        <w:tc>
          <w:tcPr>
            <w:tcW w:w="696" w:type="dxa"/>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1.3</w:t>
            </w:r>
          </w:p>
        </w:tc>
        <w:tc>
          <w:tcPr>
            <w:tcW w:w="7340" w:type="dxa"/>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When did you develop freezing of gait?”</w:t>
            </w:r>
          </w:p>
        </w:tc>
        <w:tc>
          <w:tcPr>
            <w:tcW w:w="1394" w:type="dxa"/>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Open</w:t>
            </w:r>
          </w:p>
        </w:tc>
      </w:tr>
      <w:tr w:rsidR="00BE7830" w:rsidRPr="000721CD" w:rsidTr="00BE7830">
        <w:trPr>
          <w:trHeight w:val="170"/>
        </w:trPr>
        <w:tc>
          <w:tcPr>
            <w:tcW w:w="696" w:type="dxa"/>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1.4</w:t>
            </w:r>
          </w:p>
        </w:tc>
        <w:tc>
          <w:tcPr>
            <w:tcW w:w="7340" w:type="dxa"/>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Do you use cues to reduce freezing of gait?”</w:t>
            </w:r>
          </w:p>
        </w:tc>
        <w:tc>
          <w:tcPr>
            <w:tcW w:w="1394" w:type="dxa"/>
          </w:tcPr>
          <w:p w:rsidR="00BE7830" w:rsidRPr="000721CD" w:rsidRDefault="00BE7830" w:rsidP="00177DA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Yes</w:t>
            </w:r>
            <w:r w:rsidR="00177DA9">
              <w:rPr>
                <w:rFonts w:ascii="Times New Roman" w:hAnsi="Times New Roman" w:cs="Times New Roman"/>
                <w:sz w:val="24"/>
                <w:szCs w:val="24"/>
                <w:lang w:val="en-US"/>
              </w:rPr>
              <w:t xml:space="preserve"> </w:t>
            </w:r>
            <w:r w:rsidRPr="000721CD">
              <w:rPr>
                <w:rFonts w:ascii="Times New Roman" w:hAnsi="Times New Roman" w:cs="Times New Roman"/>
                <w:sz w:val="24"/>
                <w:szCs w:val="24"/>
                <w:lang w:val="en-US"/>
              </w:rPr>
              <w:t>/ No</w:t>
            </w:r>
          </w:p>
        </w:tc>
      </w:tr>
      <w:tr w:rsidR="00BE7830" w:rsidRPr="000721CD" w:rsidTr="00BE7830">
        <w:trPr>
          <w:trHeight w:val="170"/>
        </w:trPr>
        <w:tc>
          <w:tcPr>
            <w:tcW w:w="696" w:type="dxa"/>
            <w:tcBorders>
              <w:bottom w:val="single" w:sz="4" w:space="0" w:color="auto"/>
            </w:tcBorders>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1.5</w:t>
            </w:r>
          </w:p>
        </w:tc>
        <w:tc>
          <w:tcPr>
            <w:tcW w:w="7340" w:type="dxa"/>
            <w:tcBorders>
              <w:bottom w:val="single" w:sz="4" w:space="0" w:color="auto"/>
            </w:tcBorders>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If ‘yes’ to question 1.4: “which cues?”</w:t>
            </w:r>
          </w:p>
        </w:tc>
        <w:tc>
          <w:tcPr>
            <w:tcW w:w="1394" w:type="dxa"/>
            <w:tcBorders>
              <w:bottom w:val="single" w:sz="4" w:space="0" w:color="auto"/>
            </w:tcBorders>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Open</w:t>
            </w:r>
          </w:p>
        </w:tc>
      </w:tr>
      <w:tr w:rsidR="00BE7830" w:rsidRPr="000721CD" w:rsidTr="00BE7830">
        <w:trPr>
          <w:trHeight w:val="170"/>
        </w:trPr>
        <w:tc>
          <w:tcPr>
            <w:tcW w:w="696" w:type="dxa"/>
            <w:tcBorders>
              <w:top w:val="single" w:sz="4" w:space="0" w:color="auto"/>
              <w:bottom w:val="single" w:sz="4" w:space="0" w:color="auto"/>
            </w:tcBorders>
            <w:shd w:val="clear" w:color="auto" w:fill="auto"/>
          </w:tcPr>
          <w:p w:rsidR="00BE7830" w:rsidRPr="000721CD" w:rsidRDefault="00BE7830" w:rsidP="00232C59">
            <w:pPr>
              <w:jc w:val="both"/>
              <w:rPr>
                <w:rFonts w:ascii="Times New Roman" w:hAnsi="Times New Roman" w:cs="Times New Roman"/>
                <w:b/>
                <w:caps/>
                <w:sz w:val="24"/>
                <w:szCs w:val="24"/>
                <w:lang w:val="en-US"/>
              </w:rPr>
            </w:pPr>
            <w:r w:rsidRPr="000721CD">
              <w:rPr>
                <w:rFonts w:ascii="Times New Roman" w:hAnsi="Times New Roman" w:cs="Times New Roman"/>
                <w:b/>
                <w:caps/>
                <w:sz w:val="24"/>
                <w:szCs w:val="24"/>
                <w:lang w:val="en-US"/>
              </w:rPr>
              <w:t>2</w:t>
            </w:r>
          </w:p>
        </w:tc>
        <w:tc>
          <w:tcPr>
            <w:tcW w:w="8734" w:type="dxa"/>
            <w:gridSpan w:val="2"/>
            <w:tcBorders>
              <w:top w:val="single" w:sz="4" w:space="0" w:color="auto"/>
              <w:bottom w:val="single" w:sz="4" w:space="0" w:color="auto"/>
            </w:tcBorders>
            <w:shd w:val="clear" w:color="auto" w:fill="auto"/>
          </w:tcPr>
          <w:p w:rsidR="00BE7830" w:rsidRPr="000721CD" w:rsidRDefault="00BE7830" w:rsidP="00232C59">
            <w:pPr>
              <w:jc w:val="both"/>
              <w:rPr>
                <w:rFonts w:ascii="Times New Roman" w:hAnsi="Times New Roman" w:cs="Times New Roman"/>
                <w:b/>
                <w:caps/>
                <w:sz w:val="24"/>
                <w:szCs w:val="24"/>
                <w:lang w:val="en-US"/>
              </w:rPr>
            </w:pPr>
            <w:r w:rsidRPr="000721CD">
              <w:rPr>
                <w:rFonts w:ascii="Times New Roman" w:hAnsi="Times New Roman" w:cs="Times New Roman"/>
                <w:b/>
                <w:caps/>
                <w:sz w:val="24"/>
                <w:szCs w:val="24"/>
                <w:lang w:val="en-US"/>
              </w:rPr>
              <w:t>Use of technical devices</w:t>
            </w:r>
          </w:p>
        </w:tc>
      </w:tr>
      <w:tr w:rsidR="00BE7830" w:rsidRPr="000721CD" w:rsidTr="00BE7830">
        <w:trPr>
          <w:trHeight w:val="170"/>
        </w:trPr>
        <w:tc>
          <w:tcPr>
            <w:tcW w:w="696" w:type="dxa"/>
            <w:tcBorders>
              <w:top w:val="single" w:sz="4" w:space="0" w:color="auto"/>
            </w:tcBorders>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2.1</w:t>
            </w:r>
          </w:p>
        </w:tc>
        <w:tc>
          <w:tcPr>
            <w:tcW w:w="7340" w:type="dxa"/>
            <w:tcBorders>
              <w:top w:val="single" w:sz="4" w:space="0" w:color="auto"/>
            </w:tcBorders>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Do you use a mobile phone (not a smartphone)?”</w:t>
            </w:r>
          </w:p>
        </w:tc>
        <w:tc>
          <w:tcPr>
            <w:tcW w:w="1394" w:type="dxa"/>
            <w:tcBorders>
              <w:top w:val="single" w:sz="4" w:space="0" w:color="auto"/>
            </w:tcBorders>
            <w:shd w:val="clear" w:color="auto" w:fill="auto"/>
          </w:tcPr>
          <w:p w:rsidR="00BE7830" w:rsidRPr="000721CD" w:rsidRDefault="00177DA9" w:rsidP="00232C59">
            <w:pPr>
              <w:jc w:val="both"/>
              <w:rPr>
                <w:rFonts w:ascii="Times New Roman" w:hAnsi="Times New Roman" w:cs="Times New Roman"/>
                <w:sz w:val="24"/>
                <w:szCs w:val="24"/>
                <w:lang w:val="en-US"/>
              </w:rPr>
            </w:pPr>
            <w:r w:rsidRPr="00177DA9">
              <w:rPr>
                <w:rFonts w:ascii="Times New Roman" w:hAnsi="Times New Roman" w:cs="Times New Roman"/>
                <w:sz w:val="24"/>
                <w:szCs w:val="24"/>
                <w:lang w:val="en-US"/>
              </w:rPr>
              <w:t>Yes / No</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2.2</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Do you use a smartphone?”</w:t>
            </w:r>
          </w:p>
        </w:tc>
        <w:tc>
          <w:tcPr>
            <w:tcW w:w="1394" w:type="dxa"/>
            <w:shd w:val="clear" w:color="auto" w:fill="auto"/>
          </w:tcPr>
          <w:p w:rsidR="00BE7830" w:rsidRPr="000721CD" w:rsidRDefault="00177DA9" w:rsidP="00232C59">
            <w:pPr>
              <w:jc w:val="both"/>
              <w:rPr>
                <w:rFonts w:ascii="Times New Roman" w:hAnsi="Times New Roman" w:cs="Times New Roman"/>
                <w:sz w:val="24"/>
                <w:szCs w:val="24"/>
                <w:lang w:val="en-US"/>
              </w:rPr>
            </w:pPr>
            <w:r w:rsidRPr="00177DA9">
              <w:rPr>
                <w:rFonts w:ascii="Times New Roman" w:hAnsi="Times New Roman" w:cs="Times New Roman"/>
                <w:sz w:val="24"/>
                <w:szCs w:val="24"/>
                <w:lang w:val="en-US"/>
              </w:rPr>
              <w:t>Yes / No</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2.3</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Do you use a tablet or iPad?”</w:t>
            </w:r>
          </w:p>
        </w:tc>
        <w:tc>
          <w:tcPr>
            <w:tcW w:w="1394" w:type="dxa"/>
            <w:shd w:val="clear" w:color="auto" w:fill="auto"/>
          </w:tcPr>
          <w:p w:rsidR="00BE7830" w:rsidRPr="000721CD" w:rsidRDefault="00177DA9" w:rsidP="00232C59">
            <w:pPr>
              <w:jc w:val="both"/>
              <w:rPr>
                <w:rFonts w:ascii="Times New Roman" w:hAnsi="Times New Roman" w:cs="Times New Roman"/>
                <w:sz w:val="24"/>
                <w:szCs w:val="24"/>
                <w:lang w:val="en-US"/>
              </w:rPr>
            </w:pPr>
            <w:r w:rsidRPr="00177DA9">
              <w:rPr>
                <w:rFonts w:ascii="Times New Roman" w:hAnsi="Times New Roman" w:cs="Times New Roman"/>
                <w:sz w:val="24"/>
                <w:szCs w:val="24"/>
                <w:lang w:val="en-US"/>
              </w:rPr>
              <w:t>Yes / No</w:t>
            </w:r>
          </w:p>
        </w:tc>
      </w:tr>
      <w:tr w:rsidR="00BE7830" w:rsidRPr="000721CD" w:rsidTr="00BE7830">
        <w:trPr>
          <w:trHeight w:val="170"/>
        </w:trPr>
        <w:tc>
          <w:tcPr>
            <w:tcW w:w="696" w:type="dxa"/>
            <w:tcBorders>
              <w:bottom w:val="single" w:sz="4" w:space="0" w:color="auto"/>
            </w:tcBorders>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2.4</w:t>
            </w:r>
          </w:p>
        </w:tc>
        <w:tc>
          <w:tcPr>
            <w:tcW w:w="7340" w:type="dxa"/>
            <w:tcBorders>
              <w:bottom w:val="single" w:sz="4" w:space="0" w:color="auto"/>
            </w:tcBorders>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Do you use a computer or laptop?”</w:t>
            </w:r>
          </w:p>
        </w:tc>
        <w:tc>
          <w:tcPr>
            <w:tcW w:w="1394" w:type="dxa"/>
            <w:tcBorders>
              <w:bottom w:val="single" w:sz="4" w:space="0" w:color="auto"/>
            </w:tcBorders>
            <w:shd w:val="clear" w:color="auto" w:fill="auto"/>
          </w:tcPr>
          <w:p w:rsidR="00BE7830" w:rsidRPr="000721CD" w:rsidRDefault="00177DA9" w:rsidP="00232C59">
            <w:pPr>
              <w:jc w:val="both"/>
              <w:rPr>
                <w:rFonts w:ascii="Times New Roman" w:hAnsi="Times New Roman" w:cs="Times New Roman"/>
                <w:sz w:val="24"/>
                <w:szCs w:val="24"/>
                <w:lang w:val="en-US"/>
              </w:rPr>
            </w:pPr>
            <w:r w:rsidRPr="00177DA9">
              <w:rPr>
                <w:rFonts w:ascii="Times New Roman" w:hAnsi="Times New Roman" w:cs="Times New Roman"/>
                <w:sz w:val="24"/>
                <w:szCs w:val="24"/>
                <w:lang w:val="en-US"/>
              </w:rPr>
              <w:t>Yes / No</w:t>
            </w:r>
          </w:p>
        </w:tc>
      </w:tr>
      <w:tr w:rsidR="00BE7830" w:rsidRPr="000721CD" w:rsidTr="00BE7830">
        <w:trPr>
          <w:trHeight w:val="170"/>
        </w:trPr>
        <w:tc>
          <w:tcPr>
            <w:tcW w:w="696" w:type="dxa"/>
            <w:tcBorders>
              <w:top w:val="single" w:sz="4" w:space="0" w:color="auto"/>
              <w:bottom w:val="single" w:sz="4" w:space="0" w:color="auto"/>
            </w:tcBorders>
            <w:shd w:val="clear" w:color="auto" w:fill="auto"/>
          </w:tcPr>
          <w:p w:rsidR="00BE7830" w:rsidRPr="000721CD" w:rsidRDefault="00BE7830" w:rsidP="00232C59">
            <w:pPr>
              <w:jc w:val="both"/>
              <w:rPr>
                <w:rFonts w:ascii="Times New Roman" w:hAnsi="Times New Roman" w:cs="Times New Roman"/>
                <w:b/>
                <w:caps/>
                <w:sz w:val="24"/>
                <w:szCs w:val="24"/>
                <w:lang w:val="en-US"/>
              </w:rPr>
            </w:pPr>
            <w:r w:rsidRPr="000721CD">
              <w:rPr>
                <w:rFonts w:ascii="Times New Roman" w:hAnsi="Times New Roman" w:cs="Times New Roman"/>
                <w:b/>
                <w:caps/>
                <w:sz w:val="24"/>
                <w:szCs w:val="24"/>
                <w:lang w:val="en-US"/>
              </w:rPr>
              <w:t>3</w:t>
            </w:r>
          </w:p>
        </w:tc>
        <w:tc>
          <w:tcPr>
            <w:tcW w:w="8734" w:type="dxa"/>
            <w:gridSpan w:val="2"/>
            <w:tcBorders>
              <w:top w:val="single" w:sz="4" w:space="0" w:color="auto"/>
              <w:bottom w:val="single" w:sz="4" w:space="0" w:color="auto"/>
            </w:tcBorders>
            <w:shd w:val="clear" w:color="auto" w:fill="auto"/>
          </w:tcPr>
          <w:p w:rsidR="00BE7830" w:rsidRPr="000721CD" w:rsidRDefault="00BE7830" w:rsidP="00232C59">
            <w:pPr>
              <w:jc w:val="both"/>
              <w:rPr>
                <w:rFonts w:ascii="Times New Roman" w:hAnsi="Times New Roman" w:cs="Times New Roman"/>
                <w:b/>
                <w:caps/>
                <w:sz w:val="24"/>
                <w:szCs w:val="24"/>
                <w:lang w:val="en-US"/>
              </w:rPr>
            </w:pPr>
            <w:r w:rsidRPr="000721CD">
              <w:rPr>
                <w:rFonts w:ascii="Times New Roman" w:hAnsi="Times New Roman" w:cs="Times New Roman"/>
                <w:b/>
                <w:caps/>
                <w:sz w:val="24"/>
                <w:szCs w:val="24"/>
                <w:lang w:val="en-US"/>
              </w:rPr>
              <w:t>Usefulness of cues</w:t>
            </w:r>
          </w:p>
        </w:tc>
      </w:tr>
      <w:tr w:rsidR="00BE7830" w:rsidRPr="00CC29C8" w:rsidTr="00BE7830">
        <w:trPr>
          <w:trHeight w:val="170"/>
        </w:trPr>
        <w:tc>
          <w:tcPr>
            <w:tcW w:w="696" w:type="dxa"/>
            <w:tcBorders>
              <w:top w:val="single" w:sz="4" w:space="0" w:color="auto"/>
            </w:tcBorders>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1</w:t>
            </w:r>
          </w:p>
        </w:tc>
        <w:tc>
          <w:tcPr>
            <w:tcW w:w="8734" w:type="dxa"/>
            <w:gridSpan w:val="2"/>
            <w:tcBorders>
              <w:top w:val="single" w:sz="4" w:space="0" w:color="auto"/>
            </w:tcBorders>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The augmented bars via the smart glasses […]</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1.1</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improved my walking.”</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1.2</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are useful.”</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1.3</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could give me more control over daily life activities.”</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1.4</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make walking easier.”</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1.5</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fulfill my needs.”</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1.6</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do everything I expected it to do.”</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1.7</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are NOT distracting.”</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387945"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2</w:t>
            </w:r>
          </w:p>
        </w:tc>
        <w:tc>
          <w:tcPr>
            <w:tcW w:w="8734" w:type="dxa"/>
            <w:gridSpan w:val="2"/>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The bars on the floor […]</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2.1</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improved my walking.”</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2.2</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are useful.”</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2.3</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could give me more control over daily life activities.”</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2.4</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make walking easier.”</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2.5</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fulfill my needs.”</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2.6</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do everything I expected it to do.”</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2.7</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are NOT distracting.”</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387945"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3</w:t>
            </w:r>
          </w:p>
        </w:tc>
        <w:tc>
          <w:tcPr>
            <w:tcW w:w="8734" w:type="dxa"/>
            <w:gridSpan w:val="2"/>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The augmented staircase via the smart glasses […]</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3.1</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improved my walking.”</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3.2</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are useful.”</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3.3</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could give me more control over daily life activities.”</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3.4</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make walking easier.”</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3.5</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fulfill my needs.”</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3.6</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do everything I expected it to do.”</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3.7</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are NOT distracting.”</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4</w:t>
            </w:r>
          </w:p>
        </w:tc>
        <w:tc>
          <w:tcPr>
            <w:tcW w:w="8734" w:type="dxa"/>
            <w:gridSpan w:val="2"/>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The metronome […]</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4.1</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improved my walking.”</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4.2</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is useful.”</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4.3</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could give me more control over daily life activities.”</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4.4</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makes walking easier.”</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4.5</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fulfills my needs.”</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4.6</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does everything I expected it to do.”</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tcBorders>
              <w:bottom w:val="single" w:sz="4" w:space="0" w:color="auto"/>
            </w:tcBorders>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3.4.7</w:t>
            </w:r>
          </w:p>
        </w:tc>
        <w:tc>
          <w:tcPr>
            <w:tcW w:w="7340" w:type="dxa"/>
            <w:tcBorders>
              <w:bottom w:val="single" w:sz="4" w:space="0" w:color="auto"/>
            </w:tcBorders>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was NOT distracting.”</w:t>
            </w:r>
          </w:p>
        </w:tc>
        <w:tc>
          <w:tcPr>
            <w:tcW w:w="1394" w:type="dxa"/>
            <w:tcBorders>
              <w:bottom w:val="single" w:sz="4" w:space="0" w:color="auto"/>
            </w:tcBorders>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tcBorders>
              <w:top w:val="single" w:sz="4" w:space="0" w:color="auto"/>
              <w:bottom w:val="single" w:sz="4" w:space="0" w:color="auto"/>
            </w:tcBorders>
            <w:shd w:val="clear" w:color="auto" w:fill="auto"/>
          </w:tcPr>
          <w:p w:rsidR="00BE7830" w:rsidRPr="000721CD" w:rsidRDefault="00BE7830" w:rsidP="00232C59">
            <w:pPr>
              <w:jc w:val="both"/>
              <w:rPr>
                <w:rFonts w:ascii="Times New Roman" w:hAnsi="Times New Roman" w:cs="Times New Roman"/>
                <w:b/>
                <w:sz w:val="24"/>
                <w:szCs w:val="24"/>
                <w:lang w:val="en-US"/>
              </w:rPr>
            </w:pPr>
            <w:r w:rsidRPr="000721CD">
              <w:rPr>
                <w:rFonts w:ascii="Times New Roman" w:hAnsi="Times New Roman" w:cs="Times New Roman"/>
                <w:b/>
                <w:sz w:val="24"/>
                <w:szCs w:val="24"/>
                <w:lang w:val="en-US"/>
              </w:rPr>
              <w:t>4.1</w:t>
            </w:r>
          </w:p>
        </w:tc>
        <w:tc>
          <w:tcPr>
            <w:tcW w:w="8734" w:type="dxa"/>
            <w:gridSpan w:val="2"/>
            <w:tcBorders>
              <w:top w:val="single" w:sz="4" w:space="0" w:color="auto"/>
              <w:bottom w:val="single" w:sz="4" w:space="0" w:color="auto"/>
            </w:tcBorders>
            <w:shd w:val="clear" w:color="auto" w:fill="auto"/>
          </w:tcPr>
          <w:p w:rsidR="00BE7830" w:rsidRPr="000721CD" w:rsidRDefault="00BE7830" w:rsidP="00232C59">
            <w:pPr>
              <w:jc w:val="both"/>
              <w:rPr>
                <w:rFonts w:ascii="Times New Roman" w:hAnsi="Times New Roman" w:cs="Times New Roman"/>
                <w:b/>
                <w:sz w:val="24"/>
                <w:szCs w:val="24"/>
                <w:lang w:val="en-US"/>
              </w:rPr>
            </w:pPr>
            <w:r w:rsidRPr="000721CD">
              <w:rPr>
                <w:rFonts w:ascii="Times New Roman" w:hAnsi="Times New Roman" w:cs="Times New Roman"/>
                <w:b/>
                <w:sz w:val="24"/>
                <w:szCs w:val="24"/>
                <w:lang w:val="en-US"/>
              </w:rPr>
              <w:t>Ease of use</w:t>
            </w:r>
          </w:p>
        </w:tc>
      </w:tr>
      <w:tr w:rsidR="00BE7830" w:rsidRPr="000721CD" w:rsidTr="00BE7830">
        <w:trPr>
          <w:trHeight w:val="170"/>
        </w:trPr>
        <w:tc>
          <w:tcPr>
            <w:tcW w:w="696" w:type="dxa"/>
            <w:tcBorders>
              <w:top w:val="single" w:sz="4" w:space="0" w:color="auto"/>
            </w:tcBorders>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lastRenderedPageBreak/>
              <w:t>4.1</w:t>
            </w:r>
          </w:p>
        </w:tc>
        <w:tc>
          <w:tcPr>
            <w:tcW w:w="7340" w:type="dxa"/>
            <w:tcBorders>
              <w:top w:val="single" w:sz="4" w:space="0" w:color="auto"/>
            </w:tcBorders>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The smart glasses are easy.”</w:t>
            </w:r>
          </w:p>
        </w:tc>
        <w:tc>
          <w:tcPr>
            <w:tcW w:w="1394" w:type="dxa"/>
            <w:tcBorders>
              <w:top w:val="single" w:sz="4" w:space="0" w:color="auto"/>
            </w:tcBorders>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4.2</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The smart glasses are user friendly.”</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4.3</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Using the smart glasses requires little effort.”</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4.4</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I would like to use the smart glasses regularly.”</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4.5a</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xml:space="preserve">“I would like to use the smart glasses on certain occasions.” </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4.5b</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if score ≥ 4 on question 4.5a) On what occasions?</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Open</w:t>
            </w:r>
          </w:p>
        </w:tc>
      </w:tr>
      <w:tr w:rsidR="00BE7830" w:rsidRPr="000721CD" w:rsidTr="00BE7830">
        <w:trPr>
          <w:trHeight w:val="170"/>
        </w:trPr>
        <w:tc>
          <w:tcPr>
            <w:tcW w:w="696" w:type="dxa"/>
            <w:tcBorders>
              <w:bottom w:val="single" w:sz="4" w:space="0" w:color="auto"/>
            </w:tcBorders>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4.6</w:t>
            </w:r>
          </w:p>
        </w:tc>
        <w:tc>
          <w:tcPr>
            <w:tcW w:w="7340" w:type="dxa"/>
            <w:tcBorders>
              <w:bottom w:val="single" w:sz="4" w:space="0" w:color="auto"/>
            </w:tcBorders>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The cues via the smart glasses were easily visible.”</w:t>
            </w:r>
          </w:p>
        </w:tc>
        <w:tc>
          <w:tcPr>
            <w:tcW w:w="1394" w:type="dxa"/>
            <w:tcBorders>
              <w:bottom w:val="single" w:sz="4" w:space="0" w:color="auto"/>
            </w:tcBorders>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tcBorders>
              <w:top w:val="single" w:sz="4" w:space="0" w:color="auto"/>
              <w:bottom w:val="single" w:sz="4" w:space="0" w:color="auto"/>
            </w:tcBorders>
            <w:shd w:val="clear" w:color="auto" w:fill="auto"/>
          </w:tcPr>
          <w:p w:rsidR="00BE7830" w:rsidRPr="000721CD" w:rsidRDefault="00BE7830" w:rsidP="00232C59">
            <w:pPr>
              <w:jc w:val="both"/>
              <w:rPr>
                <w:rFonts w:ascii="Times New Roman" w:hAnsi="Times New Roman" w:cs="Times New Roman"/>
                <w:b/>
                <w:caps/>
                <w:sz w:val="24"/>
                <w:szCs w:val="24"/>
                <w:lang w:val="en-US"/>
              </w:rPr>
            </w:pPr>
            <w:r w:rsidRPr="000721CD">
              <w:rPr>
                <w:rFonts w:ascii="Times New Roman" w:hAnsi="Times New Roman" w:cs="Times New Roman"/>
                <w:b/>
                <w:caps/>
                <w:sz w:val="24"/>
                <w:szCs w:val="24"/>
                <w:lang w:val="en-US"/>
              </w:rPr>
              <w:t>5</w:t>
            </w:r>
          </w:p>
        </w:tc>
        <w:tc>
          <w:tcPr>
            <w:tcW w:w="8734" w:type="dxa"/>
            <w:gridSpan w:val="2"/>
            <w:tcBorders>
              <w:top w:val="single" w:sz="4" w:space="0" w:color="auto"/>
              <w:bottom w:val="single" w:sz="4" w:space="0" w:color="auto"/>
            </w:tcBorders>
            <w:shd w:val="clear" w:color="auto" w:fill="auto"/>
          </w:tcPr>
          <w:p w:rsidR="00BE7830" w:rsidRPr="000721CD" w:rsidRDefault="00BE7830" w:rsidP="00232C59">
            <w:pPr>
              <w:jc w:val="both"/>
              <w:rPr>
                <w:rFonts w:ascii="Times New Roman" w:hAnsi="Times New Roman" w:cs="Times New Roman"/>
                <w:b/>
                <w:caps/>
                <w:sz w:val="24"/>
                <w:szCs w:val="24"/>
                <w:lang w:val="en-US"/>
              </w:rPr>
            </w:pPr>
            <w:r w:rsidRPr="000721CD">
              <w:rPr>
                <w:rFonts w:ascii="Times New Roman" w:hAnsi="Times New Roman" w:cs="Times New Roman"/>
                <w:b/>
                <w:caps/>
                <w:sz w:val="24"/>
                <w:szCs w:val="24"/>
                <w:lang w:val="en-US"/>
              </w:rPr>
              <w:t>Ease of learning</w:t>
            </w:r>
          </w:p>
        </w:tc>
      </w:tr>
      <w:tr w:rsidR="00BE7830" w:rsidRPr="000721CD" w:rsidTr="00BE7830">
        <w:trPr>
          <w:trHeight w:val="170"/>
        </w:trPr>
        <w:tc>
          <w:tcPr>
            <w:tcW w:w="696" w:type="dxa"/>
            <w:tcBorders>
              <w:top w:val="single" w:sz="4" w:space="0" w:color="auto"/>
            </w:tcBorders>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5.1</w:t>
            </w:r>
          </w:p>
        </w:tc>
        <w:tc>
          <w:tcPr>
            <w:tcW w:w="7340" w:type="dxa"/>
            <w:tcBorders>
              <w:top w:val="single" w:sz="4" w:space="0" w:color="auto"/>
            </w:tcBorders>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I learned to walk with the smart glasses quickly.”</w:t>
            </w:r>
          </w:p>
        </w:tc>
        <w:tc>
          <w:tcPr>
            <w:tcW w:w="1394" w:type="dxa"/>
            <w:tcBorders>
              <w:top w:val="single" w:sz="4" w:space="0" w:color="auto"/>
            </w:tcBorders>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tcBorders>
              <w:bottom w:val="single" w:sz="4" w:space="0" w:color="auto"/>
            </w:tcBorders>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5.2</w:t>
            </w:r>
          </w:p>
        </w:tc>
        <w:tc>
          <w:tcPr>
            <w:tcW w:w="7340" w:type="dxa"/>
            <w:tcBorders>
              <w:bottom w:val="single" w:sz="4" w:space="0" w:color="auto"/>
            </w:tcBorders>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It is easy to learn to walk with the smart glasses.”</w:t>
            </w:r>
          </w:p>
        </w:tc>
        <w:tc>
          <w:tcPr>
            <w:tcW w:w="1394" w:type="dxa"/>
            <w:tcBorders>
              <w:bottom w:val="single" w:sz="4" w:space="0" w:color="auto"/>
            </w:tcBorders>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tcBorders>
              <w:top w:val="single" w:sz="4" w:space="0" w:color="auto"/>
              <w:bottom w:val="single" w:sz="4" w:space="0" w:color="auto"/>
            </w:tcBorders>
            <w:shd w:val="clear" w:color="auto" w:fill="auto"/>
          </w:tcPr>
          <w:p w:rsidR="00BE7830" w:rsidRPr="000721CD" w:rsidRDefault="00BE7830" w:rsidP="00232C59">
            <w:pPr>
              <w:jc w:val="both"/>
              <w:rPr>
                <w:rFonts w:ascii="Times New Roman" w:hAnsi="Times New Roman" w:cs="Times New Roman"/>
                <w:b/>
                <w:caps/>
                <w:sz w:val="24"/>
                <w:szCs w:val="24"/>
                <w:lang w:val="en-US"/>
              </w:rPr>
            </w:pPr>
            <w:r w:rsidRPr="000721CD">
              <w:rPr>
                <w:rFonts w:ascii="Times New Roman" w:hAnsi="Times New Roman" w:cs="Times New Roman"/>
                <w:b/>
                <w:caps/>
                <w:sz w:val="24"/>
                <w:szCs w:val="24"/>
                <w:lang w:val="en-US"/>
              </w:rPr>
              <w:t>6</w:t>
            </w:r>
          </w:p>
        </w:tc>
        <w:tc>
          <w:tcPr>
            <w:tcW w:w="8734" w:type="dxa"/>
            <w:gridSpan w:val="2"/>
            <w:tcBorders>
              <w:top w:val="single" w:sz="4" w:space="0" w:color="auto"/>
              <w:bottom w:val="single" w:sz="4" w:space="0" w:color="auto"/>
            </w:tcBorders>
            <w:shd w:val="clear" w:color="auto" w:fill="auto"/>
          </w:tcPr>
          <w:p w:rsidR="00BE7830" w:rsidRPr="000721CD" w:rsidRDefault="00BE7830" w:rsidP="00232C59">
            <w:pPr>
              <w:jc w:val="both"/>
              <w:rPr>
                <w:rFonts w:ascii="Times New Roman" w:hAnsi="Times New Roman" w:cs="Times New Roman"/>
                <w:b/>
                <w:caps/>
                <w:sz w:val="24"/>
                <w:szCs w:val="24"/>
                <w:lang w:val="en-US"/>
              </w:rPr>
            </w:pPr>
            <w:r w:rsidRPr="000721CD">
              <w:rPr>
                <w:rFonts w:ascii="Times New Roman" w:hAnsi="Times New Roman" w:cs="Times New Roman"/>
                <w:b/>
                <w:caps/>
                <w:sz w:val="24"/>
                <w:szCs w:val="24"/>
                <w:lang w:val="en-US"/>
              </w:rPr>
              <w:t>Satisfaction</w:t>
            </w:r>
          </w:p>
        </w:tc>
      </w:tr>
      <w:tr w:rsidR="00BE7830" w:rsidRPr="000721CD" w:rsidTr="00BE7830">
        <w:trPr>
          <w:trHeight w:val="170"/>
        </w:trPr>
        <w:tc>
          <w:tcPr>
            <w:tcW w:w="696" w:type="dxa"/>
            <w:tcBorders>
              <w:top w:val="single" w:sz="4" w:space="0" w:color="auto"/>
            </w:tcBorders>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6.1</w:t>
            </w:r>
          </w:p>
        </w:tc>
        <w:tc>
          <w:tcPr>
            <w:tcW w:w="7340" w:type="dxa"/>
            <w:tcBorders>
              <w:top w:val="single" w:sz="4" w:space="0" w:color="auto"/>
            </w:tcBorders>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I am satisfied with the smart glasses.”</w:t>
            </w:r>
          </w:p>
        </w:tc>
        <w:tc>
          <w:tcPr>
            <w:tcW w:w="1394" w:type="dxa"/>
            <w:tcBorders>
              <w:top w:val="single" w:sz="4" w:space="0" w:color="auto"/>
            </w:tcBorders>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6.2</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I would recommend the glasses to a friend.”</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6.3</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It is fun to use the smart glasses.”</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6.4</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The smart glasses work the way I want them to work.”</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6.5</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The smart glasses are wonderful.”</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6.6</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I feel that I need the smart glasses.”</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6.7</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The smart glasses are pleasant to use.”</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tcBorders>
              <w:bottom w:val="single" w:sz="4" w:space="0" w:color="auto"/>
            </w:tcBorders>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6.8</w:t>
            </w:r>
          </w:p>
        </w:tc>
        <w:tc>
          <w:tcPr>
            <w:tcW w:w="7340" w:type="dxa"/>
            <w:tcBorders>
              <w:bottom w:val="single" w:sz="4" w:space="0" w:color="auto"/>
            </w:tcBorders>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xml:space="preserve">“If I could take the smart glasses home, I would do so.” </w:t>
            </w:r>
          </w:p>
        </w:tc>
        <w:tc>
          <w:tcPr>
            <w:tcW w:w="1394" w:type="dxa"/>
            <w:tcBorders>
              <w:bottom w:val="single" w:sz="4" w:space="0" w:color="auto"/>
            </w:tcBorders>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tcBorders>
              <w:top w:val="single" w:sz="4" w:space="0" w:color="auto"/>
              <w:bottom w:val="single" w:sz="4" w:space="0" w:color="auto"/>
            </w:tcBorders>
            <w:shd w:val="clear" w:color="auto" w:fill="auto"/>
          </w:tcPr>
          <w:p w:rsidR="00BE7830" w:rsidRPr="000721CD" w:rsidRDefault="00BE7830" w:rsidP="00232C59">
            <w:pPr>
              <w:jc w:val="both"/>
              <w:rPr>
                <w:rFonts w:ascii="Times New Roman" w:hAnsi="Times New Roman" w:cs="Times New Roman"/>
                <w:b/>
                <w:caps/>
                <w:sz w:val="24"/>
                <w:szCs w:val="24"/>
                <w:lang w:val="en-US"/>
              </w:rPr>
            </w:pPr>
            <w:r w:rsidRPr="000721CD">
              <w:rPr>
                <w:rFonts w:ascii="Times New Roman" w:hAnsi="Times New Roman" w:cs="Times New Roman"/>
                <w:b/>
                <w:caps/>
                <w:sz w:val="24"/>
                <w:szCs w:val="24"/>
                <w:lang w:val="en-US"/>
              </w:rPr>
              <w:t>7</w:t>
            </w:r>
          </w:p>
        </w:tc>
        <w:tc>
          <w:tcPr>
            <w:tcW w:w="8734" w:type="dxa"/>
            <w:gridSpan w:val="2"/>
            <w:tcBorders>
              <w:top w:val="single" w:sz="4" w:space="0" w:color="auto"/>
              <w:bottom w:val="single" w:sz="4" w:space="0" w:color="auto"/>
            </w:tcBorders>
            <w:shd w:val="clear" w:color="auto" w:fill="auto"/>
          </w:tcPr>
          <w:p w:rsidR="00BE7830" w:rsidRPr="000721CD" w:rsidRDefault="00BE7830" w:rsidP="00232C59">
            <w:pPr>
              <w:jc w:val="both"/>
              <w:rPr>
                <w:rFonts w:ascii="Times New Roman" w:hAnsi="Times New Roman" w:cs="Times New Roman"/>
                <w:b/>
                <w:caps/>
                <w:sz w:val="24"/>
                <w:szCs w:val="24"/>
                <w:lang w:val="en-US"/>
              </w:rPr>
            </w:pPr>
            <w:r w:rsidRPr="000721CD">
              <w:rPr>
                <w:rFonts w:ascii="Times New Roman" w:hAnsi="Times New Roman" w:cs="Times New Roman"/>
                <w:b/>
                <w:caps/>
                <w:sz w:val="24"/>
                <w:szCs w:val="24"/>
                <w:lang w:val="en-US"/>
              </w:rPr>
              <w:t>Preferences</w:t>
            </w:r>
          </w:p>
        </w:tc>
      </w:tr>
      <w:tr w:rsidR="00BE7830" w:rsidRPr="000721CD" w:rsidTr="00BE7830">
        <w:trPr>
          <w:trHeight w:val="170"/>
        </w:trPr>
        <w:tc>
          <w:tcPr>
            <w:tcW w:w="696" w:type="dxa"/>
            <w:tcBorders>
              <w:top w:val="single" w:sz="4" w:space="0" w:color="auto"/>
            </w:tcBorders>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7.1</w:t>
            </w:r>
          </w:p>
        </w:tc>
        <w:tc>
          <w:tcPr>
            <w:tcW w:w="7340" w:type="dxa"/>
            <w:tcBorders>
              <w:top w:val="single" w:sz="4" w:space="0" w:color="auto"/>
            </w:tcBorders>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You have walked with the smart glasses with the augmented bars and staircase, with the bars on the floor, with the metronome and without cues. Which cue did you prefer most?”</w:t>
            </w:r>
          </w:p>
        </w:tc>
        <w:tc>
          <w:tcPr>
            <w:tcW w:w="1394" w:type="dxa"/>
            <w:tcBorders>
              <w:top w:val="single" w:sz="4" w:space="0" w:color="auto"/>
            </w:tcBorders>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Likert scale</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7.2</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Which cue did you prefer second?”</w:t>
            </w:r>
          </w:p>
        </w:tc>
        <w:tc>
          <w:tcPr>
            <w:tcW w:w="1394"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1 – 5</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7.3</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Which cue did you prefer third?”</w:t>
            </w:r>
          </w:p>
        </w:tc>
        <w:tc>
          <w:tcPr>
            <w:tcW w:w="1394" w:type="dxa"/>
            <w:shd w:val="clear" w:color="auto" w:fill="auto"/>
          </w:tcPr>
          <w:p w:rsidR="00BE7830" w:rsidRPr="000721CD" w:rsidRDefault="00BE7830" w:rsidP="00FF4076">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1 – 5</w:t>
            </w:r>
          </w:p>
        </w:tc>
      </w:tr>
      <w:tr w:rsidR="00BE7830" w:rsidRPr="000721CD" w:rsidTr="00BE7830">
        <w:trPr>
          <w:trHeight w:val="170"/>
        </w:trPr>
        <w:tc>
          <w:tcPr>
            <w:tcW w:w="696"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7.4</w:t>
            </w:r>
          </w:p>
        </w:tc>
        <w:tc>
          <w:tcPr>
            <w:tcW w:w="7340" w:type="dxa"/>
            <w:shd w:val="clear" w:color="auto" w:fill="auto"/>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xml:space="preserve">“Which cue did you prefer fourth?” </w:t>
            </w:r>
          </w:p>
        </w:tc>
        <w:tc>
          <w:tcPr>
            <w:tcW w:w="1394" w:type="dxa"/>
            <w:shd w:val="clear" w:color="auto" w:fill="auto"/>
          </w:tcPr>
          <w:p w:rsidR="00BE7830" w:rsidRPr="000721CD" w:rsidRDefault="00BE7830" w:rsidP="00FF4076">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1 – 5</w:t>
            </w:r>
          </w:p>
        </w:tc>
      </w:tr>
      <w:tr w:rsidR="00BE7830" w:rsidRPr="000721CD" w:rsidTr="00BE7830">
        <w:trPr>
          <w:trHeight w:val="170"/>
        </w:trPr>
        <w:tc>
          <w:tcPr>
            <w:tcW w:w="696" w:type="dxa"/>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7.5</w:t>
            </w:r>
          </w:p>
        </w:tc>
        <w:tc>
          <w:tcPr>
            <w:tcW w:w="7340" w:type="dxa"/>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xml:space="preserve">“Which cue did you prefer fifth, the least?” </w:t>
            </w:r>
          </w:p>
        </w:tc>
        <w:tc>
          <w:tcPr>
            <w:tcW w:w="1394" w:type="dxa"/>
          </w:tcPr>
          <w:p w:rsidR="00BE7830" w:rsidRPr="000721CD" w:rsidRDefault="00BE7830" w:rsidP="00FF4076">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1 – 5</w:t>
            </w:r>
          </w:p>
        </w:tc>
      </w:tr>
      <w:tr w:rsidR="00BE7830" w:rsidRPr="000721CD" w:rsidTr="00BE7830">
        <w:trPr>
          <w:trHeight w:val="170"/>
        </w:trPr>
        <w:tc>
          <w:tcPr>
            <w:tcW w:w="696" w:type="dxa"/>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7.6</w:t>
            </w:r>
          </w:p>
        </w:tc>
        <w:tc>
          <w:tcPr>
            <w:tcW w:w="7340" w:type="dxa"/>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What adjustments to the augmented bars do you suggest?”</w:t>
            </w:r>
          </w:p>
        </w:tc>
        <w:tc>
          <w:tcPr>
            <w:tcW w:w="1394" w:type="dxa"/>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Open</w:t>
            </w:r>
          </w:p>
        </w:tc>
      </w:tr>
      <w:tr w:rsidR="00BE7830" w:rsidRPr="000721CD" w:rsidTr="00BE7830">
        <w:trPr>
          <w:trHeight w:val="170"/>
        </w:trPr>
        <w:tc>
          <w:tcPr>
            <w:tcW w:w="696" w:type="dxa"/>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7.7</w:t>
            </w:r>
          </w:p>
        </w:tc>
        <w:tc>
          <w:tcPr>
            <w:tcW w:w="7340" w:type="dxa"/>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What adjustments to the augmented staircase do you suggest?”</w:t>
            </w:r>
          </w:p>
        </w:tc>
        <w:tc>
          <w:tcPr>
            <w:tcW w:w="1394" w:type="dxa"/>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Open</w:t>
            </w:r>
          </w:p>
        </w:tc>
      </w:tr>
      <w:tr w:rsidR="00BE7830" w:rsidRPr="000721CD" w:rsidTr="00BE7830">
        <w:trPr>
          <w:trHeight w:val="170"/>
        </w:trPr>
        <w:tc>
          <w:tcPr>
            <w:tcW w:w="696" w:type="dxa"/>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7.8</w:t>
            </w:r>
          </w:p>
        </w:tc>
        <w:tc>
          <w:tcPr>
            <w:tcW w:w="7340" w:type="dxa"/>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What adjustments to the smart glasses do you suggest?”</w:t>
            </w:r>
          </w:p>
        </w:tc>
        <w:tc>
          <w:tcPr>
            <w:tcW w:w="1394" w:type="dxa"/>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Open</w:t>
            </w:r>
          </w:p>
        </w:tc>
      </w:tr>
      <w:tr w:rsidR="00BE7830" w:rsidRPr="000721CD" w:rsidTr="00BE7830">
        <w:trPr>
          <w:trHeight w:val="170"/>
        </w:trPr>
        <w:tc>
          <w:tcPr>
            <w:tcW w:w="696" w:type="dxa"/>
            <w:tcBorders>
              <w:bottom w:val="single" w:sz="4" w:space="0" w:color="auto"/>
            </w:tcBorders>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7.9</w:t>
            </w:r>
          </w:p>
        </w:tc>
        <w:tc>
          <w:tcPr>
            <w:tcW w:w="7340" w:type="dxa"/>
            <w:tcBorders>
              <w:bottom w:val="single" w:sz="4" w:space="0" w:color="auto"/>
            </w:tcBorders>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Do you have remarks regarding the smart glasses or cues which have not yet been discussed?”</w:t>
            </w:r>
          </w:p>
        </w:tc>
        <w:tc>
          <w:tcPr>
            <w:tcW w:w="1394" w:type="dxa"/>
            <w:tcBorders>
              <w:bottom w:val="single" w:sz="4" w:space="0" w:color="auto"/>
            </w:tcBorders>
          </w:tcPr>
          <w:p w:rsidR="00BE7830" w:rsidRPr="000721CD" w:rsidRDefault="00BE7830" w:rsidP="00232C59">
            <w:pPr>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Open</w:t>
            </w:r>
          </w:p>
        </w:tc>
      </w:tr>
    </w:tbl>
    <w:p w:rsidR="00BE7830" w:rsidRPr="000721CD" w:rsidRDefault="00BE7830" w:rsidP="00BE7830">
      <w:pPr>
        <w:spacing w:after="0"/>
        <w:jc w:val="both"/>
        <w:rPr>
          <w:rFonts w:ascii="Times New Roman" w:hAnsi="Times New Roman" w:cs="Times New Roman"/>
          <w:sz w:val="24"/>
          <w:szCs w:val="24"/>
          <w:lang w:val="en-US"/>
        </w:rPr>
      </w:pPr>
      <w:r w:rsidRPr="000721CD">
        <w:rPr>
          <w:rFonts w:ascii="Times New Roman" w:hAnsi="Times New Roman" w:cs="Times New Roman"/>
          <w:sz w:val="24"/>
          <w:szCs w:val="24"/>
          <w:lang w:val="en-US"/>
        </w:rPr>
        <w:t xml:space="preserve">Questions and statements listed here </w:t>
      </w:r>
      <w:r w:rsidR="00FF4076">
        <w:rPr>
          <w:rFonts w:ascii="Times New Roman" w:hAnsi="Times New Roman" w:cs="Times New Roman"/>
          <w:sz w:val="24"/>
          <w:szCs w:val="24"/>
          <w:lang w:val="en-US"/>
        </w:rPr>
        <w:t>a</w:t>
      </w:r>
      <w:r w:rsidRPr="000721CD">
        <w:rPr>
          <w:rFonts w:ascii="Times New Roman" w:hAnsi="Times New Roman" w:cs="Times New Roman"/>
          <w:sz w:val="24"/>
          <w:szCs w:val="24"/>
          <w:lang w:val="en-US"/>
        </w:rPr>
        <w:t xml:space="preserve">re translated from Dutch. The Dutch questions and statements were read out to participants in a neutral voice. </w:t>
      </w:r>
      <w:r w:rsidR="00901768">
        <w:rPr>
          <w:rFonts w:ascii="Times New Roman" w:hAnsi="Times New Roman" w:cs="Times New Roman"/>
          <w:sz w:val="24"/>
          <w:szCs w:val="24"/>
          <w:lang w:val="en-US"/>
        </w:rPr>
        <w:t xml:space="preserve">The last column lists the answer types. </w:t>
      </w:r>
      <w:r w:rsidR="0059404A">
        <w:rPr>
          <w:rFonts w:ascii="Times New Roman" w:hAnsi="Times New Roman" w:cs="Times New Roman"/>
          <w:sz w:val="24"/>
          <w:szCs w:val="24"/>
          <w:lang w:val="en-US"/>
        </w:rPr>
        <w:t xml:space="preserve">‘Open’: </w:t>
      </w:r>
      <w:r w:rsidR="00FE4942">
        <w:rPr>
          <w:rFonts w:ascii="Times New Roman" w:hAnsi="Times New Roman" w:cs="Times New Roman"/>
          <w:sz w:val="24"/>
          <w:szCs w:val="24"/>
          <w:lang w:val="en-US"/>
        </w:rPr>
        <w:t xml:space="preserve">verbalization of the </w:t>
      </w:r>
      <w:r w:rsidR="0059404A">
        <w:rPr>
          <w:rFonts w:ascii="Times New Roman" w:hAnsi="Times New Roman" w:cs="Times New Roman"/>
          <w:sz w:val="24"/>
          <w:szCs w:val="24"/>
          <w:lang w:val="en-US"/>
        </w:rPr>
        <w:t xml:space="preserve">answer without being offered a choice of answers. ‘Yes / No’: </w:t>
      </w:r>
      <w:r w:rsidR="00FE4942">
        <w:rPr>
          <w:rFonts w:ascii="Times New Roman" w:hAnsi="Times New Roman" w:cs="Times New Roman"/>
          <w:sz w:val="24"/>
          <w:szCs w:val="24"/>
          <w:lang w:val="en-US"/>
        </w:rPr>
        <w:t xml:space="preserve">choice between </w:t>
      </w:r>
      <w:r w:rsidR="0059404A">
        <w:rPr>
          <w:rFonts w:ascii="Times New Roman" w:hAnsi="Times New Roman" w:cs="Times New Roman"/>
          <w:sz w:val="24"/>
          <w:szCs w:val="24"/>
          <w:lang w:val="en-US"/>
        </w:rPr>
        <w:t xml:space="preserve">‘yes’ and ‘no’. </w:t>
      </w:r>
      <w:r w:rsidR="00901768">
        <w:rPr>
          <w:rFonts w:ascii="Times New Roman" w:hAnsi="Times New Roman" w:cs="Times New Roman"/>
          <w:sz w:val="24"/>
          <w:szCs w:val="24"/>
          <w:lang w:val="en-US"/>
        </w:rPr>
        <w:t xml:space="preserve">‘Likert scale’: </w:t>
      </w:r>
      <w:r w:rsidRPr="000721CD">
        <w:rPr>
          <w:rFonts w:ascii="Times New Roman" w:hAnsi="Times New Roman" w:cs="Times New Roman"/>
          <w:sz w:val="24"/>
          <w:szCs w:val="24"/>
          <w:lang w:val="en-US"/>
        </w:rPr>
        <w:t>agreement with the statement on a five-point Likert Scale, ranging from 1 (</w:t>
      </w:r>
      <w:r w:rsidR="004E1C85">
        <w:rPr>
          <w:rFonts w:ascii="Times New Roman" w:hAnsi="Times New Roman" w:cs="Times New Roman"/>
          <w:sz w:val="24"/>
          <w:szCs w:val="24"/>
          <w:lang w:val="en-US"/>
        </w:rPr>
        <w:t>‘</w:t>
      </w:r>
      <w:r w:rsidRPr="000721CD">
        <w:rPr>
          <w:rFonts w:ascii="Times New Roman" w:hAnsi="Times New Roman" w:cs="Times New Roman"/>
          <w:sz w:val="24"/>
          <w:szCs w:val="24"/>
          <w:lang w:val="en-US"/>
        </w:rPr>
        <w:t>totally disagree</w:t>
      </w:r>
      <w:r w:rsidR="004E1C85">
        <w:rPr>
          <w:rFonts w:ascii="Times New Roman" w:hAnsi="Times New Roman" w:cs="Times New Roman"/>
          <w:sz w:val="24"/>
          <w:szCs w:val="24"/>
          <w:lang w:val="en-US"/>
        </w:rPr>
        <w:t>’</w:t>
      </w:r>
      <w:r w:rsidRPr="000721CD">
        <w:rPr>
          <w:rFonts w:ascii="Times New Roman" w:hAnsi="Times New Roman" w:cs="Times New Roman"/>
          <w:sz w:val="24"/>
          <w:szCs w:val="24"/>
          <w:lang w:val="en-US"/>
        </w:rPr>
        <w:t xml:space="preserve">) to 5 </w:t>
      </w:r>
      <w:r w:rsidR="004E1C85">
        <w:rPr>
          <w:rFonts w:ascii="Times New Roman" w:hAnsi="Times New Roman" w:cs="Times New Roman"/>
          <w:sz w:val="24"/>
          <w:szCs w:val="24"/>
          <w:lang w:val="en-US"/>
        </w:rPr>
        <w:t>(‘</w:t>
      </w:r>
      <w:r w:rsidRPr="000721CD">
        <w:rPr>
          <w:rFonts w:ascii="Times New Roman" w:hAnsi="Times New Roman" w:cs="Times New Roman"/>
          <w:sz w:val="24"/>
          <w:szCs w:val="24"/>
          <w:lang w:val="en-US"/>
        </w:rPr>
        <w:t>totally agree</w:t>
      </w:r>
      <w:r w:rsidR="004E1C85">
        <w:rPr>
          <w:rFonts w:ascii="Times New Roman" w:hAnsi="Times New Roman" w:cs="Times New Roman"/>
          <w:sz w:val="24"/>
          <w:szCs w:val="24"/>
          <w:lang w:val="en-US"/>
        </w:rPr>
        <w:t>’</w:t>
      </w:r>
      <w:r w:rsidRPr="000721CD">
        <w:rPr>
          <w:rFonts w:ascii="Times New Roman" w:hAnsi="Times New Roman" w:cs="Times New Roman"/>
          <w:sz w:val="24"/>
          <w:szCs w:val="24"/>
          <w:lang w:val="en-US"/>
        </w:rPr>
        <w:t>)</w:t>
      </w:r>
      <w:r w:rsidR="00901768">
        <w:rPr>
          <w:rFonts w:ascii="Times New Roman" w:hAnsi="Times New Roman" w:cs="Times New Roman"/>
          <w:sz w:val="24"/>
          <w:szCs w:val="24"/>
          <w:lang w:val="en-US"/>
        </w:rPr>
        <w:t>; participants</w:t>
      </w:r>
      <w:r w:rsidRPr="000721CD">
        <w:rPr>
          <w:rFonts w:ascii="Times New Roman" w:hAnsi="Times New Roman" w:cs="Times New Roman"/>
          <w:sz w:val="24"/>
          <w:szCs w:val="24"/>
          <w:lang w:val="en-US"/>
        </w:rPr>
        <w:t xml:space="preserve"> were welcomed to elaborate on their answer.</w:t>
      </w:r>
    </w:p>
    <w:p w:rsidR="005C481D" w:rsidRPr="000721CD" w:rsidRDefault="005C481D" w:rsidP="00AF1F32">
      <w:pPr>
        <w:spacing w:line="240" w:lineRule="auto"/>
        <w:jc w:val="both"/>
        <w:rPr>
          <w:rFonts w:ascii="Times New Roman" w:hAnsi="Times New Roman" w:cs="Times New Roman"/>
          <w:sz w:val="24"/>
          <w:szCs w:val="24"/>
          <w:lang w:val="en-US"/>
        </w:rPr>
      </w:pPr>
    </w:p>
    <w:sectPr w:rsidR="005C481D" w:rsidRPr="000721CD" w:rsidSect="0077002C">
      <w:footerReference w:type="default" r:id="rId8"/>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969F9" w:rsidRDefault="00B969F9" w:rsidP="005E2334">
      <w:pPr>
        <w:spacing w:after="0" w:line="240" w:lineRule="auto"/>
      </w:pPr>
      <w:r>
        <w:separator/>
      </w:r>
    </w:p>
  </w:endnote>
  <w:endnote w:type="continuationSeparator" w:id="0">
    <w:p w:rsidR="00B969F9" w:rsidRDefault="00B969F9" w:rsidP="005E23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78762732"/>
      <w:docPartObj>
        <w:docPartGallery w:val="Page Numbers (Bottom of Page)"/>
        <w:docPartUnique/>
      </w:docPartObj>
    </w:sdtPr>
    <w:sdtEndPr>
      <w:rPr>
        <w:noProof/>
      </w:rPr>
    </w:sdtEndPr>
    <w:sdtContent>
      <w:p w:rsidR="00D919FD" w:rsidRDefault="00241183">
        <w:pPr>
          <w:pStyle w:val="Footer"/>
          <w:jc w:val="center"/>
        </w:pPr>
        <w:r>
          <w:fldChar w:fldCharType="begin"/>
        </w:r>
        <w:r w:rsidR="00D919FD">
          <w:instrText xml:space="preserve"> PAGE   \* MERGEFORMAT </w:instrText>
        </w:r>
        <w:r>
          <w:fldChar w:fldCharType="separate"/>
        </w:r>
        <w:r w:rsidR="00086771">
          <w:rPr>
            <w:noProof/>
          </w:rPr>
          <w:t>2</w:t>
        </w:r>
        <w:r>
          <w:rPr>
            <w:noProof/>
          </w:rPr>
          <w:fldChar w:fldCharType="end"/>
        </w:r>
      </w:p>
    </w:sdtContent>
  </w:sdt>
  <w:p w:rsidR="00D919FD" w:rsidRDefault="00D919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969F9" w:rsidRDefault="00B969F9" w:rsidP="005E2334">
      <w:pPr>
        <w:spacing w:after="0" w:line="240" w:lineRule="auto"/>
      </w:pPr>
      <w:r>
        <w:separator/>
      </w:r>
    </w:p>
  </w:footnote>
  <w:footnote w:type="continuationSeparator" w:id="0">
    <w:p w:rsidR="00B969F9" w:rsidRDefault="00B969F9" w:rsidP="005E233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57B64B7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850632"/>
    <w:multiLevelType w:val="hybridMultilevel"/>
    <w:tmpl w:val="0EEE3084"/>
    <w:lvl w:ilvl="0" w:tplc="3A24E13A">
      <w:start w:val="19"/>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88543E"/>
    <w:multiLevelType w:val="hybridMultilevel"/>
    <w:tmpl w:val="2848C1D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2131EE3"/>
    <w:multiLevelType w:val="hybridMultilevel"/>
    <w:tmpl w:val="42B23C34"/>
    <w:lvl w:ilvl="0" w:tplc="04090005">
      <w:start w:val="1"/>
      <w:numFmt w:val="bullet"/>
      <w:lvlText w:val=""/>
      <w:lvlJc w:val="left"/>
      <w:pPr>
        <w:ind w:left="1068" w:hanging="360"/>
      </w:pPr>
      <w:rPr>
        <w:rFonts w:ascii="Wingdings" w:hAnsi="Wingdings" w:hint="default"/>
      </w:rPr>
    </w:lvl>
    <w:lvl w:ilvl="1" w:tplc="04090005">
      <w:start w:val="1"/>
      <w:numFmt w:val="bullet"/>
      <w:lvlText w:val=""/>
      <w:lvlJc w:val="left"/>
      <w:pPr>
        <w:ind w:left="1788" w:hanging="360"/>
      </w:pPr>
      <w:rPr>
        <w:rFonts w:ascii="Wingdings" w:hAnsi="Wingdings"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4" w15:restartNumberingAfterBreak="0">
    <w:nsid w:val="384F5DE6"/>
    <w:multiLevelType w:val="hybridMultilevel"/>
    <w:tmpl w:val="F76212A8"/>
    <w:lvl w:ilvl="0" w:tplc="04090005">
      <w:start w:val="1"/>
      <w:numFmt w:val="bullet"/>
      <w:lvlText w:val=""/>
      <w:lvlJc w:val="left"/>
      <w:pPr>
        <w:ind w:left="1428" w:hanging="360"/>
      </w:pPr>
      <w:rPr>
        <w:rFonts w:ascii="Wingdings" w:hAnsi="Wingdings" w:hint="default"/>
      </w:rPr>
    </w:lvl>
    <w:lvl w:ilvl="1" w:tplc="04090001">
      <w:start w:val="1"/>
      <w:numFmt w:val="bullet"/>
      <w:lvlText w:val=""/>
      <w:lvlJc w:val="left"/>
      <w:pPr>
        <w:ind w:left="2148" w:hanging="360"/>
      </w:pPr>
      <w:rPr>
        <w:rFonts w:ascii="Symbol" w:hAnsi="Symbol"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5" w15:restartNumberingAfterBreak="0">
    <w:nsid w:val="419D54DA"/>
    <w:multiLevelType w:val="hybridMultilevel"/>
    <w:tmpl w:val="7E90EC04"/>
    <w:lvl w:ilvl="0" w:tplc="6E72854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C140F0"/>
    <w:multiLevelType w:val="hybridMultilevel"/>
    <w:tmpl w:val="F6A8396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0FE741A"/>
    <w:multiLevelType w:val="hybridMultilevel"/>
    <w:tmpl w:val="BA2251AA"/>
    <w:lvl w:ilvl="0" w:tplc="0409000F">
      <w:start w:val="1"/>
      <w:numFmt w:val="decimal"/>
      <w:lvlText w:val="%1."/>
      <w:lvlJc w:val="left"/>
      <w:pPr>
        <w:ind w:left="1068" w:hanging="360"/>
      </w:pPr>
      <w:rPr>
        <w:rFonts w:hint="default"/>
      </w:rPr>
    </w:lvl>
    <w:lvl w:ilvl="1" w:tplc="04090005">
      <w:start w:val="1"/>
      <w:numFmt w:val="bullet"/>
      <w:lvlText w:val=""/>
      <w:lvlJc w:val="left"/>
      <w:pPr>
        <w:ind w:left="1788" w:hanging="360"/>
      </w:pPr>
      <w:rPr>
        <w:rFonts w:ascii="Wingdings" w:hAnsi="Wingdings"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8" w15:restartNumberingAfterBreak="0">
    <w:nsid w:val="5479714F"/>
    <w:multiLevelType w:val="hybridMultilevel"/>
    <w:tmpl w:val="5A061908"/>
    <w:lvl w:ilvl="0" w:tplc="04090003">
      <w:start w:val="1"/>
      <w:numFmt w:val="bullet"/>
      <w:lvlText w:val="o"/>
      <w:lvlJc w:val="left"/>
      <w:pPr>
        <w:ind w:left="1068" w:hanging="360"/>
      </w:pPr>
      <w:rPr>
        <w:rFonts w:ascii="Courier New" w:hAnsi="Courier New" w:cs="Courier New" w:hint="default"/>
      </w:rPr>
    </w:lvl>
    <w:lvl w:ilvl="1" w:tplc="04090005">
      <w:start w:val="1"/>
      <w:numFmt w:val="bullet"/>
      <w:lvlText w:val=""/>
      <w:lvlJc w:val="left"/>
      <w:pPr>
        <w:ind w:left="1788" w:hanging="360"/>
      </w:pPr>
      <w:rPr>
        <w:rFonts w:ascii="Wingdings" w:hAnsi="Wingdings"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9" w15:restartNumberingAfterBreak="0">
    <w:nsid w:val="74B16A58"/>
    <w:multiLevelType w:val="hybridMultilevel"/>
    <w:tmpl w:val="ECCAB060"/>
    <w:lvl w:ilvl="0" w:tplc="04090001">
      <w:start w:val="1"/>
      <w:numFmt w:val="bullet"/>
      <w:lvlText w:val=""/>
      <w:lvlJc w:val="left"/>
      <w:pPr>
        <w:ind w:left="1428" w:hanging="360"/>
      </w:pPr>
      <w:rPr>
        <w:rFonts w:ascii="Symbol" w:hAnsi="Symbol" w:hint="default"/>
      </w:rPr>
    </w:lvl>
    <w:lvl w:ilvl="1" w:tplc="04090001">
      <w:start w:val="1"/>
      <w:numFmt w:val="bullet"/>
      <w:lvlText w:val=""/>
      <w:lvlJc w:val="left"/>
      <w:pPr>
        <w:ind w:left="2148" w:hanging="360"/>
      </w:pPr>
      <w:rPr>
        <w:rFonts w:ascii="Symbol" w:hAnsi="Symbol"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num w:numId="1">
    <w:abstractNumId w:val="0"/>
  </w:num>
  <w:num w:numId="2">
    <w:abstractNumId w:val="6"/>
  </w:num>
  <w:num w:numId="3">
    <w:abstractNumId w:val="8"/>
  </w:num>
  <w:num w:numId="4">
    <w:abstractNumId w:val="7"/>
  </w:num>
  <w:num w:numId="5">
    <w:abstractNumId w:val="3"/>
  </w:num>
  <w:num w:numId="6">
    <w:abstractNumId w:val="4"/>
  </w:num>
  <w:num w:numId="7">
    <w:abstractNumId w:val="9"/>
  </w:num>
  <w:num w:numId="8">
    <w:abstractNumId w:val="0"/>
  </w:num>
  <w:num w:numId="9">
    <w:abstractNumId w:val="0"/>
  </w:num>
  <w:num w:numId="10">
    <w:abstractNumId w:val="0"/>
  </w:num>
  <w:num w:numId="11">
    <w:abstractNumId w:val="0"/>
  </w:num>
  <w:num w:numId="12">
    <w:abstractNumId w:val="0"/>
  </w:num>
  <w:num w:numId="13">
    <w:abstractNumId w:val="5"/>
  </w:num>
  <w:num w:numId="14">
    <w:abstractNumId w:val="0"/>
  </w:num>
  <w:num w:numId="15">
    <w:abstractNumId w:val="0"/>
  </w:num>
  <w:num w:numId="16">
    <w:abstractNumId w:val="0"/>
  </w:num>
  <w:num w:numId="17">
    <w:abstractNumId w:val="0"/>
  </w:num>
  <w:num w:numId="18">
    <w:abstractNumId w:val="0"/>
  </w:num>
  <w:num w:numId="19">
    <w:abstractNumId w:val="2"/>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8"/>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Frontiers_in_Neu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xvpv9sspvp0ue0xprpttrmfdfds5xwp0p9&quot;&gt;Endnote_library_ParQing_26102016&lt;record-ids&gt;&lt;item&gt;106&lt;/item&gt;&lt;item&gt;132&lt;/item&gt;&lt;item&gt;171&lt;/item&gt;&lt;item&gt;208&lt;/item&gt;&lt;item&gt;217&lt;/item&gt;&lt;item&gt;219&lt;/item&gt;&lt;item&gt;233&lt;/item&gt;&lt;item&gt;294&lt;/item&gt;&lt;item&gt;328&lt;/item&gt;&lt;item&gt;343&lt;/item&gt;&lt;item&gt;363&lt;/item&gt;&lt;item&gt;370&lt;/item&gt;&lt;item&gt;444&lt;/item&gt;&lt;item&gt;459&lt;/item&gt;&lt;item&gt;472&lt;/item&gt;&lt;item&gt;676&lt;/item&gt;&lt;item&gt;677&lt;/item&gt;&lt;item&gt;679&lt;/item&gt;&lt;item&gt;680&lt;/item&gt;&lt;item&gt;720&lt;/item&gt;&lt;item&gt;723&lt;/item&gt;&lt;item&gt;732&lt;/item&gt;&lt;item&gt;741&lt;/item&gt;&lt;item&gt;744&lt;/item&gt;&lt;item&gt;760&lt;/item&gt;&lt;item&gt;761&lt;/item&gt;&lt;item&gt;763&lt;/item&gt;&lt;item&gt;765&lt;/item&gt;&lt;item&gt;767&lt;/item&gt;&lt;item&gt;773&lt;/item&gt;&lt;item&gt;799&lt;/item&gt;&lt;item&gt;800&lt;/item&gt;&lt;item&gt;802&lt;/item&gt;&lt;/record-ids&gt;&lt;/item&gt;&lt;/Libraries&gt;"/>
  </w:docVars>
  <w:rsids>
    <w:rsidRoot w:val="0043730D"/>
    <w:rsid w:val="0000084B"/>
    <w:rsid w:val="00007345"/>
    <w:rsid w:val="000106F0"/>
    <w:rsid w:val="00010F35"/>
    <w:rsid w:val="00011C32"/>
    <w:rsid w:val="0001418D"/>
    <w:rsid w:val="00020AB2"/>
    <w:rsid w:val="00021963"/>
    <w:rsid w:val="00024050"/>
    <w:rsid w:val="000247F7"/>
    <w:rsid w:val="000249DC"/>
    <w:rsid w:val="00031CBE"/>
    <w:rsid w:val="0003234A"/>
    <w:rsid w:val="00032C82"/>
    <w:rsid w:val="00035167"/>
    <w:rsid w:val="000352D1"/>
    <w:rsid w:val="00037C88"/>
    <w:rsid w:val="00040422"/>
    <w:rsid w:val="00040B18"/>
    <w:rsid w:val="00040DA7"/>
    <w:rsid w:val="00042F74"/>
    <w:rsid w:val="00044F6C"/>
    <w:rsid w:val="00046A0B"/>
    <w:rsid w:val="0005166F"/>
    <w:rsid w:val="0005188E"/>
    <w:rsid w:val="00054B56"/>
    <w:rsid w:val="00055F2E"/>
    <w:rsid w:val="0005723F"/>
    <w:rsid w:val="000624CE"/>
    <w:rsid w:val="00063942"/>
    <w:rsid w:val="000721CD"/>
    <w:rsid w:val="000723F5"/>
    <w:rsid w:val="0007492F"/>
    <w:rsid w:val="000757F5"/>
    <w:rsid w:val="000758BE"/>
    <w:rsid w:val="00080622"/>
    <w:rsid w:val="00081008"/>
    <w:rsid w:val="000847CE"/>
    <w:rsid w:val="00084C11"/>
    <w:rsid w:val="00084DAF"/>
    <w:rsid w:val="00085C27"/>
    <w:rsid w:val="00086771"/>
    <w:rsid w:val="00087FAB"/>
    <w:rsid w:val="0009048C"/>
    <w:rsid w:val="00090B39"/>
    <w:rsid w:val="0009283A"/>
    <w:rsid w:val="0009573B"/>
    <w:rsid w:val="000957B3"/>
    <w:rsid w:val="000A13E0"/>
    <w:rsid w:val="000A1AA5"/>
    <w:rsid w:val="000A1E10"/>
    <w:rsid w:val="000A1FC3"/>
    <w:rsid w:val="000A335A"/>
    <w:rsid w:val="000A40FB"/>
    <w:rsid w:val="000B04E3"/>
    <w:rsid w:val="000B2475"/>
    <w:rsid w:val="000B36FD"/>
    <w:rsid w:val="000B3C5B"/>
    <w:rsid w:val="000B72B0"/>
    <w:rsid w:val="000B7C74"/>
    <w:rsid w:val="000C2EA9"/>
    <w:rsid w:val="000C5ADD"/>
    <w:rsid w:val="000C6B7E"/>
    <w:rsid w:val="000D049C"/>
    <w:rsid w:val="000D0E81"/>
    <w:rsid w:val="000D1157"/>
    <w:rsid w:val="000D40E1"/>
    <w:rsid w:val="000D54FD"/>
    <w:rsid w:val="000D601B"/>
    <w:rsid w:val="000D6D39"/>
    <w:rsid w:val="000D775A"/>
    <w:rsid w:val="000E1986"/>
    <w:rsid w:val="000E3DEA"/>
    <w:rsid w:val="000E6163"/>
    <w:rsid w:val="000E7955"/>
    <w:rsid w:val="000F0721"/>
    <w:rsid w:val="000F09E9"/>
    <w:rsid w:val="000F4AEE"/>
    <w:rsid w:val="000F5534"/>
    <w:rsid w:val="00102A06"/>
    <w:rsid w:val="00102AAE"/>
    <w:rsid w:val="00103743"/>
    <w:rsid w:val="00111666"/>
    <w:rsid w:val="0011336B"/>
    <w:rsid w:val="00113443"/>
    <w:rsid w:val="0011519C"/>
    <w:rsid w:val="00115A80"/>
    <w:rsid w:val="00116243"/>
    <w:rsid w:val="00116C10"/>
    <w:rsid w:val="00117516"/>
    <w:rsid w:val="0011774A"/>
    <w:rsid w:val="00127AD5"/>
    <w:rsid w:val="00130F92"/>
    <w:rsid w:val="001323CE"/>
    <w:rsid w:val="00134E63"/>
    <w:rsid w:val="001355FC"/>
    <w:rsid w:val="00135CDA"/>
    <w:rsid w:val="00136817"/>
    <w:rsid w:val="0013753C"/>
    <w:rsid w:val="001409C1"/>
    <w:rsid w:val="00141F2E"/>
    <w:rsid w:val="00143643"/>
    <w:rsid w:val="00143C8E"/>
    <w:rsid w:val="00144D08"/>
    <w:rsid w:val="001463C8"/>
    <w:rsid w:val="0014729F"/>
    <w:rsid w:val="001527D1"/>
    <w:rsid w:val="00152816"/>
    <w:rsid w:val="001542A9"/>
    <w:rsid w:val="001558ED"/>
    <w:rsid w:val="00155A7F"/>
    <w:rsid w:val="00155BD2"/>
    <w:rsid w:val="00157520"/>
    <w:rsid w:val="0016029C"/>
    <w:rsid w:val="00161D30"/>
    <w:rsid w:val="00162D7A"/>
    <w:rsid w:val="00163695"/>
    <w:rsid w:val="00164B4D"/>
    <w:rsid w:val="00166E34"/>
    <w:rsid w:val="001671AF"/>
    <w:rsid w:val="0017087C"/>
    <w:rsid w:val="0017350F"/>
    <w:rsid w:val="001736ED"/>
    <w:rsid w:val="001742FC"/>
    <w:rsid w:val="00175A07"/>
    <w:rsid w:val="00177237"/>
    <w:rsid w:val="00177DA9"/>
    <w:rsid w:val="001827EB"/>
    <w:rsid w:val="00186687"/>
    <w:rsid w:val="001868F6"/>
    <w:rsid w:val="00186BCC"/>
    <w:rsid w:val="00187C41"/>
    <w:rsid w:val="001917AC"/>
    <w:rsid w:val="00194001"/>
    <w:rsid w:val="00194973"/>
    <w:rsid w:val="00194F01"/>
    <w:rsid w:val="00196119"/>
    <w:rsid w:val="00196BC4"/>
    <w:rsid w:val="001A3FAB"/>
    <w:rsid w:val="001A7752"/>
    <w:rsid w:val="001A7DD1"/>
    <w:rsid w:val="001B04DF"/>
    <w:rsid w:val="001B09F8"/>
    <w:rsid w:val="001B6CD1"/>
    <w:rsid w:val="001B6DA2"/>
    <w:rsid w:val="001C2246"/>
    <w:rsid w:val="001C275D"/>
    <w:rsid w:val="001C27D8"/>
    <w:rsid w:val="001C2BA8"/>
    <w:rsid w:val="001C3D52"/>
    <w:rsid w:val="001C5EBB"/>
    <w:rsid w:val="001C61A3"/>
    <w:rsid w:val="001C61F9"/>
    <w:rsid w:val="001C6491"/>
    <w:rsid w:val="001C6ED2"/>
    <w:rsid w:val="001D3355"/>
    <w:rsid w:val="001D3660"/>
    <w:rsid w:val="001D418A"/>
    <w:rsid w:val="001D5965"/>
    <w:rsid w:val="001D7A8D"/>
    <w:rsid w:val="001D7D23"/>
    <w:rsid w:val="001E00F6"/>
    <w:rsid w:val="001E109B"/>
    <w:rsid w:val="001E1AE6"/>
    <w:rsid w:val="001E30E9"/>
    <w:rsid w:val="001E4A6E"/>
    <w:rsid w:val="001E5378"/>
    <w:rsid w:val="001E56E1"/>
    <w:rsid w:val="001E7D5D"/>
    <w:rsid w:val="001F00B5"/>
    <w:rsid w:val="001F072A"/>
    <w:rsid w:val="001F4120"/>
    <w:rsid w:val="001F47FB"/>
    <w:rsid w:val="001F5C8F"/>
    <w:rsid w:val="001F6A9E"/>
    <w:rsid w:val="00200077"/>
    <w:rsid w:val="002036F6"/>
    <w:rsid w:val="00204F87"/>
    <w:rsid w:val="00205643"/>
    <w:rsid w:val="00205674"/>
    <w:rsid w:val="00210FD6"/>
    <w:rsid w:val="002115C8"/>
    <w:rsid w:val="00211FC7"/>
    <w:rsid w:val="0021272F"/>
    <w:rsid w:val="00212A8D"/>
    <w:rsid w:val="002132D5"/>
    <w:rsid w:val="0021793E"/>
    <w:rsid w:val="00220707"/>
    <w:rsid w:val="00220F78"/>
    <w:rsid w:val="00221224"/>
    <w:rsid w:val="0022567D"/>
    <w:rsid w:val="002268A4"/>
    <w:rsid w:val="00232C59"/>
    <w:rsid w:val="00232FFA"/>
    <w:rsid w:val="002336C7"/>
    <w:rsid w:val="00236B51"/>
    <w:rsid w:val="00241183"/>
    <w:rsid w:val="00243E82"/>
    <w:rsid w:val="00243E8B"/>
    <w:rsid w:val="00245F10"/>
    <w:rsid w:val="002460B1"/>
    <w:rsid w:val="00250F70"/>
    <w:rsid w:val="00252ED6"/>
    <w:rsid w:val="00252F1C"/>
    <w:rsid w:val="00254000"/>
    <w:rsid w:val="00256027"/>
    <w:rsid w:val="002573F8"/>
    <w:rsid w:val="002604DA"/>
    <w:rsid w:val="00260B89"/>
    <w:rsid w:val="00265D4C"/>
    <w:rsid w:val="0027593A"/>
    <w:rsid w:val="002777BD"/>
    <w:rsid w:val="002801FA"/>
    <w:rsid w:val="00281D17"/>
    <w:rsid w:val="00282E3C"/>
    <w:rsid w:val="002832F6"/>
    <w:rsid w:val="0028437C"/>
    <w:rsid w:val="00284ACF"/>
    <w:rsid w:val="00285E48"/>
    <w:rsid w:val="002869E7"/>
    <w:rsid w:val="0029091A"/>
    <w:rsid w:val="00290DA4"/>
    <w:rsid w:val="00291932"/>
    <w:rsid w:val="00292796"/>
    <w:rsid w:val="002938E5"/>
    <w:rsid w:val="00296B2F"/>
    <w:rsid w:val="0029712C"/>
    <w:rsid w:val="002A0354"/>
    <w:rsid w:val="002A6094"/>
    <w:rsid w:val="002B3523"/>
    <w:rsid w:val="002B4EFC"/>
    <w:rsid w:val="002B508F"/>
    <w:rsid w:val="002B5BD5"/>
    <w:rsid w:val="002C29C6"/>
    <w:rsid w:val="002C4FDA"/>
    <w:rsid w:val="002C7461"/>
    <w:rsid w:val="002D1718"/>
    <w:rsid w:val="002D2A92"/>
    <w:rsid w:val="002D3ED5"/>
    <w:rsid w:val="002E694C"/>
    <w:rsid w:val="002E6B46"/>
    <w:rsid w:val="002E7DD4"/>
    <w:rsid w:val="002F005F"/>
    <w:rsid w:val="002F1308"/>
    <w:rsid w:val="003003FD"/>
    <w:rsid w:val="003008B6"/>
    <w:rsid w:val="003012A1"/>
    <w:rsid w:val="00302AAE"/>
    <w:rsid w:val="00302DCD"/>
    <w:rsid w:val="00306CE7"/>
    <w:rsid w:val="0031082C"/>
    <w:rsid w:val="00311C72"/>
    <w:rsid w:val="0031401D"/>
    <w:rsid w:val="00316FCF"/>
    <w:rsid w:val="00322655"/>
    <w:rsid w:val="0032299F"/>
    <w:rsid w:val="003255C5"/>
    <w:rsid w:val="003267B4"/>
    <w:rsid w:val="00327A38"/>
    <w:rsid w:val="00327FF8"/>
    <w:rsid w:val="00331574"/>
    <w:rsid w:val="00335D70"/>
    <w:rsid w:val="003407E9"/>
    <w:rsid w:val="00341A1A"/>
    <w:rsid w:val="00342343"/>
    <w:rsid w:val="003428C6"/>
    <w:rsid w:val="003429A8"/>
    <w:rsid w:val="00342E3D"/>
    <w:rsid w:val="0034536E"/>
    <w:rsid w:val="00345DFE"/>
    <w:rsid w:val="00346CEB"/>
    <w:rsid w:val="0035042B"/>
    <w:rsid w:val="00353220"/>
    <w:rsid w:val="00353F96"/>
    <w:rsid w:val="0035693B"/>
    <w:rsid w:val="00357176"/>
    <w:rsid w:val="00361498"/>
    <w:rsid w:val="0036206F"/>
    <w:rsid w:val="003621EC"/>
    <w:rsid w:val="00362C6B"/>
    <w:rsid w:val="00362D44"/>
    <w:rsid w:val="00363003"/>
    <w:rsid w:val="003636AD"/>
    <w:rsid w:val="0036458C"/>
    <w:rsid w:val="00365CB7"/>
    <w:rsid w:val="00366640"/>
    <w:rsid w:val="0037114A"/>
    <w:rsid w:val="00372938"/>
    <w:rsid w:val="00376850"/>
    <w:rsid w:val="00376DCE"/>
    <w:rsid w:val="0038054A"/>
    <w:rsid w:val="00382591"/>
    <w:rsid w:val="00382985"/>
    <w:rsid w:val="00383EC5"/>
    <w:rsid w:val="00386AA7"/>
    <w:rsid w:val="00387945"/>
    <w:rsid w:val="00387B87"/>
    <w:rsid w:val="003906FB"/>
    <w:rsid w:val="00390AB5"/>
    <w:rsid w:val="00391179"/>
    <w:rsid w:val="00392F84"/>
    <w:rsid w:val="0039418C"/>
    <w:rsid w:val="003979D5"/>
    <w:rsid w:val="00397A31"/>
    <w:rsid w:val="003A225F"/>
    <w:rsid w:val="003A2CC7"/>
    <w:rsid w:val="003A3841"/>
    <w:rsid w:val="003A497F"/>
    <w:rsid w:val="003A4B1B"/>
    <w:rsid w:val="003A4DC4"/>
    <w:rsid w:val="003A5F79"/>
    <w:rsid w:val="003A69F3"/>
    <w:rsid w:val="003A7CB6"/>
    <w:rsid w:val="003B3ACD"/>
    <w:rsid w:val="003B4411"/>
    <w:rsid w:val="003B52D2"/>
    <w:rsid w:val="003B5D8B"/>
    <w:rsid w:val="003B5DD4"/>
    <w:rsid w:val="003B7475"/>
    <w:rsid w:val="003B7E6E"/>
    <w:rsid w:val="003C037A"/>
    <w:rsid w:val="003C3AF8"/>
    <w:rsid w:val="003C3FCC"/>
    <w:rsid w:val="003D0F26"/>
    <w:rsid w:val="003D2482"/>
    <w:rsid w:val="003D28E4"/>
    <w:rsid w:val="003D37B7"/>
    <w:rsid w:val="003D406A"/>
    <w:rsid w:val="003D653F"/>
    <w:rsid w:val="003D6A99"/>
    <w:rsid w:val="003D789C"/>
    <w:rsid w:val="003E05B4"/>
    <w:rsid w:val="003E2704"/>
    <w:rsid w:val="003E3CDF"/>
    <w:rsid w:val="003E4D6B"/>
    <w:rsid w:val="003E6BED"/>
    <w:rsid w:val="003E6F41"/>
    <w:rsid w:val="003F1C99"/>
    <w:rsid w:val="003F2CEC"/>
    <w:rsid w:val="003F3B84"/>
    <w:rsid w:val="003F3CFB"/>
    <w:rsid w:val="003F48D2"/>
    <w:rsid w:val="003F5F79"/>
    <w:rsid w:val="003F7767"/>
    <w:rsid w:val="00400D0A"/>
    <w:rsid w:val="0040415F"/>
    <w:rsid w:val="00405B90"/>
    <w:rsid w:val="00405D41"/>
    <w:rsid w:val="00406854"/>
    <w:rsid w:val="00410705"/>
    <w:rsid w:val="00413031"/>
    <w:rsid w:val="00415079"/>
    <w:rsid w:val="0041602E"/>
    <w:rsid w:val="00416751"/>
    <w:rsid w:val="004172CB"/>
    <w:rsid w:val="00417A95"/>
    <w:rsid w:val="00417EF3"/>
    <w:rsid w:val="00420405"/>
    <w:rsid w:val="00422E15"/>
    <w:rsid w:val="0042558F"/>
    <w:rsid w:val="00426375"/>
    <w:rsid w:val="00431471"/>
    <w:rsid w:val="00432D7F"/>
    <w:rsid w:val="00434D74"/>
    <w:rsid w:val="00435B49"/>
    <w:rsid w:val="0043730D"/>
    <w:rsid w:val="00443CD6"/>
    <w:rsid w:val="004476DF"/>
    <w:rsid w:val="004477E6"/>
    <w:rsid w:val="00447D9D"/>
    <w:rsid w:val="004540D2"/>
    <w:rsid w:val="00454B12"/>
    <w:rsid w:val="00454B77"/>
    <w:rsid w:val="00455ADB"/>
    <w:rsid w:val="00455F5D"/>
    <w:rsid w:val="00456572"/>
    <w:rsid w:val="00457263"/>
    <w:rsid w:val="004574F9"/>
    <w:rsid w:val="00460507"/>
    <w:rsid w:val="004643A6"/>
    <w:rsid w:val="004645FC"/>
    <w:rsid w:val="004652C6"/>
    <w:rsid w:val="004652DD"/>
    <w:rsid w:val="00467B14"/>
    <w:rsid w:val="00467B61"/>
    <w:rsid w:val="0047074C"/>
    <w:rsid w:val="004728D5"/>
    <w:rsid w:val="0047294B"/>
    <w:rsid w:val="00473B15"/>
    <w:rsid w:val="00485107"/>
    <w:rsid w:val="00487E70"/>
    <w:rsid w:val="00490BDE"/>
    <w:rsid w:val="0049784F"/>
    <w:rsid w:val="004A0B69"/>
    <w:rsid w:val="004A0FD4"/>
    <w:rsid w:val="004A1694"/>
    <w:rsid w:val="004A30AF"/>
    <w:rsid w:val="004A75A3"/>
    <w:rsid w:val="004A79B8"/>
    <w:rsid w:val="004A7F9C"/>
    <w:rsid w:val="004B1EFC"/>
    <w:rsid w:val="004B38D7"/>
    <w:rsid w:val="004B5668"/>
    <w:rsid w:val="004B7B7D"/>
    <w:rsid w:val="004C06F9"/>
    <w:rsid w:val="004C1588"/>
    <w:rsid w:val="004C236C"/>
    <w:rsid w:val="004C5A6D"/>
    <w:rsid w:val="004C727D"/>
    <w:rsid w:val="004D19F4"/>
    <w:rsid w:val="004D1F4E"/>
    <w:rsid w:val="004D3B10"/>
    <w:rsid w:val="004D6119"/>
    <w:rsid w:val="004D7C5F"/>
    <w:rsid w:val="004E1C85"/>
    <w:rsid w:val="004E541E"/>
    <w:rsid w:val="004E699E"/>
    <w:rsid w:val="004F0C0C"/>
    <w:rsid w:val="004F43F0"/>
    <w:rsid w:val="004F5A75"/>
    <w:rsid w:val="00501586"/>
    <w:rsid w:val="0050181D"/>
    <w:rsid w:val="00504781"/>
    <w:rsid w:val="005101D8"/>
    <w:rsid w:val="0051186E"/>
    <w:rsid w:val="005124AE"/>
    <w:rsid w:val="0051259E"/>
    <w:rsid w:val="00513E7A"/>
    <w:rsid w:val="00515E52"/>
    <w:rsid w:val="0052045A"/>
    <w:rsid w:val="0052073C"/>
    <w:rsid w:val="00520DB7"/>
    <w:rsid w:val="005216C9"/>
    <w:rsid w:val="00522DDF"/>
    <w:rsid w:val="00523F30"/>
    <w:rsid w:val="005257BA"/>
    <w:rsid w:val="005265D0"/>
    <w:rsid w:val="00527CF8"/>
    <w:rsid w:val="00531670"/>
    <w:rsid w:val="0053210A"/>
    <w:rsid w:val="005344CB"/>
    <w:rsid w:val="0053641C"/>
    <w:rsid w:val="0053673C"/>
    <w:rsid w:val="005367AB"/>
    <w:rsid w:val="0054185E"/>
    <w:rsid w:val="005434AF"/>
    <w:rsid w:val="005532A9"/>
    <w:rsid w:val="005543B8"/>
    <w:rsid w:val="00554ADA"/>
    <w:rsid w:val="0055502E"/>
    <w:rsid w:val="00555394"/>
    <w:rsid w:val="00560486"/>
    <w:rsid w:val="00561C50"/>
    <w:rsid w:val="005641E3"/>
    <w:rsid w:val="005646E0"/>
    <w:rsid w:val="00571941"/>
    <w:rsid w:val="00571E9A"/>
    <w:rsid w:val="00571FF3"/>
    <w:rsid w:val="00576EF2"/>
    <w:rsid w:val="00584511"/>
    <w:rsid w:val="005846B4"/>
    <w:rsid w:val="00587828"/>
    <w:rsid w:val="00591BE3"/>
    <w:rsid w:val="0059254F"/>
    <w:rsid w:val="0059256A"/>
    <w:rsid w:val="0059404A"/>
    <w:rsid w:val="0059436A"/>
    <w:rsid w:val="00594BDC"/>
    <w:rsid w:val="00597083"/>
    <w:rsid w:val="005A3498"/>
    <w:rsid w:val="005A4314"/>
    <w:rsid w:val="005A5371"/>
    <w:rsid w:val="005A70FC"/>
    <w:rsid w:val="005B2447"/>
    <w:rsid w:val="005B4576"/>
    <w:rsid w:val="005B4F86"/>
    <w:rsid w:val="005B5592"/>
    <w:rsid w:val="005C0348"/>
    <w:rsid w:val="005C101A"/>
    <w:rsid w:val="005C481D"/>
    <w:rsid w:val="005C4887"/>
    <w:rsid w:val="005C6A43"/>
    <w:rsid w:val="005C77D7"/>
    <w:rsid w:val="005D130D"/>
    <w:rsid w:val="005D4A49"/>
    <w:rsid w:val="005D56AB"/>
    <w:rsid w:val="005D63B7"/>
    <w:rsid w:val="005E0794"/>
    <w:rsid w:val="005E224E"/>
    <w:rsid w:val="005E2334"/>
    <w:rsid w:val="005E3226"/>
    <w:rsid w:val="005E3778"/>
    <w:rsid w:val="005E47C0"/>
    <w:rsid w:val="005E76FE"/>
    <w:rsid w:val="005F1691"/>
    <w:rsid w:val="005F2114"/>
    <w:rsid w:val="005F2998"/>
    <w:rsid w:val="005F4757"/>
    <w:rsid w:val="005F59B4"/>
    <w:rsid w:val="005F59EE"/>
    <w:rsid w:val="006024AA"/>
    <w:rsid w:val="00602AAC"/>
    <w:rsid w:val="00603301"/>
    <w:rsid w:val="00603AF2"/>
    <w:rsid w:val="00604347"/>
    <w:rsid w:val="00605760"/>
    <w:rsid w:val="00611DB4"/>
    <w:rsid w:val="00612501"/>
    <w:rsid w:val="006136D9"/>
    <w:rsid w:val="006158BE"/>
    <w:rsid w:val="006159FC"/>
    <w:rsid w:val="00615B58"/>
    <w:rsid w:val="00616E66"/>
    <w:rsid w:val="00617232"/>
    <w:rsid w:val="00625CE3"/>
    <w:rsid w:val="00633463"/>
    <w:rsid w:val="0064050F"/>
    <w:rsid w:val="00641E08"/>
    <w:rsid w:val="0064685F"/>
    <w:rsid w:val="006506C6"/>
    <w:rsid w:val="006509A4"/>
    <w:rsid w:val="0065357F"/>
    <w:rsid w:val="006535B9"/>
    <w:rsid w:val="0065477F"/>
    <w:rsid w:val="0065535F"/>
    <w:rsid w:val="0065585E"/>
    <w:rsid w:val="0065604C"/>
    <w:rsid w:val="006562C8"/>
    <w:rsid w:val="00656F04"/>
    <w:rsid w:val="00657056"/>
    <w:rsid w:val="00660662"/>
    <w:rsid w:val="006679B8"/>
    <w:rsid w:val="00667F57"/>
    <w:rsid w:val="00671CE1"/>
    <w:rsid w:val="0067292B"/>
    <w:rsid w:val="00675C0C"/>
    <w:rsid w:val="00677BE6"/>
    <w:rsid w:val="00681DF5"/>
    <w:rsid w:val="0068478B"/>
    <w:rsid w:val="006901E0"/>
    <w:rsid w:val="00692F44"/>
    <w:rsid w:val="0069516B"/>
    <w:rsid w:val="0069528B"/>
    <w:rsid w:val="006961C1"/>
    <w:rsid w:val="006964F8"/>
    <w:rsid w:val="00696A49"/>
    <w:rsid w:val="00696BED"/>
    <w:rsid w:val="0069781F"/>
    <w:rsid w:val="00697CC2"/>
    <w:rsid w:val="006A09D3"/>
    <w:rsid w:val="006A0DBB"/>
    <w:rsid w:val="006A257A"/>
    <w:rsid w:val="006A3762"/>
    <w:rsid w:val="006A4CB9"/>
    <w:rsid w:val="006A622C"/>
    <w:rsid w:val="006A71FB"/>
    <w:rsid w:val="006A78BB"/>
    <w:rsid w:val="006A7BF6"/>
    <w:rsid w:val="006B5768"/>
    <w:rsid w:val="006C1761"/>
    <w:rsid w:val="006C1EC1"/>
    <w:rsid w:val="006C1F55"/>
    <w:rsid w:val="006C1FB8"/>
    <w:rsid w:val="006C46EF"/>
    <w:rsid w:val="006C5C35"/>
    <w:rsid w:val="006C7021"/>
    <w:rsid w:val="006C7D34"/>
    <w:rsid w:val="006D14B6"/>
    <w:rsid w:val="006D1F3D"/>
    <w:rsid w:val="006D7218"/>
    <w:rsid w:val="006D7418"/>
    <w:rsid w:val="006E06BA"/>
    <w:rsid w:val="006E172C"/>
    <w:rsid w:val="006E37A1"/>
    <w:rsid w:val="006E4476"/>
    <w:rsid w:val="006E5977"/>
    <w:rsid w:val="006F1545"/>
    <w:rsid w:val="006F1C4C"/>
    <w:rsid w:val="006F20EF"/>
    <w:rsid w:val="006F221F"/>
    <w:rsid w:val="006F4770"/>
    <w:rsid w:val="006F4E3D"/>
    <w:rsid w:val="006F7C0F"/>
    <w:rsid w:val="00704E69"/>
    <w:rsid w:val="00715E19"/>
    <w:rsid w:val="007229FA"/>
    <w:rsid w:val="0072357D"/>
    <w:rsid w:val="00723E7F"/>
    <w:rsid w:val="0072493A"/>
    <w:rsid w:val="007254A7"/>
    <w:rsid w:val="00725720"/>
    <w:rsid w:val="00726E29"/>
    <w:rsid w:val="00727465"/>
    <w:rsid w:val="00732939"/>
    <w:rsid w:val="00733457"/>
    <w:rsid w:val="0073630D"/>
    <w:rsid w:val="007377C3"/>
    <w:rsid w:val="0073786E"/>
    <w:rsid w:val="00742495"/>
    <w:rsid w:val="00746BA4"/>
    <w:rsid w:val="00747775"/>
    <w:rsid w:val="007518F5"/>
    <w:rsid w:val="00751F8E"/>
    <w:rsid w:val="00752940"/>
    <w:rsid w:val="00756470"/>
    <w:rsid w:val="007600C4"/>
    <w:rsid w:val="007603A0"/>
    <w:rsid w:val="00763A04"/>
    <w:rsid w:val="007651D8"/>
    <w:rsid w:val="007655FD"/>
    <w:rsid w:val="00767ED4"/>
    <w:rsid w:val="0077002C"/>
    <w:rsid w:val="0077758C"/>
    <w:rsid w:val="0078128D"/>
    <w:rsid w:val="0078184A"/>
    <w:rsid w:val="00782C27"/>
    <w:rsid w:val="0078363D"/>
    <w:rsid w:val="00783D54"/>
    <w:rsid w:val="007910EF"/>
    <w:rsid w:val="00791B48"/>
    <w:rsid w:val="007939D9"/>
    <w:rsid w:val="00793AB2"/>
    <w:rsid w:val="00796CFC"/>
    <w:rsid w:val="007978C9"/>
    <w:rsid w:val="007A195B"/>
    <w:rsid w:val="007A53DC"/>
    <w:rsid w:val="007A5716"/>
    <w:rsid w:val="007B3971"/>
    <w:rsid w:val="007C50DB"/>
    <w:rsid w:val="007C5AE1"/>
    <w:rsid w:val="007C6888"/>
    <w:rsid w:val="007C78A5"/>
    <w:rsid w:val="007D2709"/>
    <w:rsid w:val="007D2D3D"/>
    <w:rsid w:val="007D483B"/>
    <w:rsid w:val="007D5BC0"/>
    <w:rsid w:val="007E2B3D"/>
    <w:rsid w:val="007E4A22"/>
    <w:rsid w:val="007E6846"/>
    <w:rsid w:val="007E7212"/>
    <w:rsid w:val="007F3114"/>
    <w:rsid w:val="00800C86"/>
    <w:rsid w:val="00802045"/>
    <w:rsid w:val="008023BA"/>
    <w:rsid w:val="00804E87"/>
    <w:rsid w:val="00807E6A"/>
    <w:rsid w:val="00813BF5"/>
    <w:rsid w:val="008157A1"/>
    <w:rsid w:val="00820E4A"/>
    <w:rsid w:val="00821277"/>
    <w:rsid w:val="0082194D"/>
    <w:rsid w:val="00825D8E"/>
    <w:rsid w:val="00826260"/>
    <w:rsid w:val="00826D3A"/>
    <w:rsid w:val="0083109E"/>
    <w:rsid w:val="008317DE"/>
    <w:rsid w:val="00832FF0"/>
    <w:rsid w:val="008344B0"/>
    <w:rsid w:val="00835F01"/>
    <w:rsid w:val="00836E82"/>
    <w:rsid w:val="00837546"/>
    <w:rsid w:val="00842012"/>
    <w:rsid w:val="00843BC6"/>
    <w:rsid w:val="0085000F"/>
    <w:rsid w:val="008510C8"/>
    <w:rsid w:val="00851747"/>
    <w:rsid w:val="008536B5"/>
    <w:rsid w:val="0085405E"/>
    <w:rsid w:val="00855976"/>
    <w:rsid w:val="00857315"/>
    <w:rsid w:val="0085746F"/>
    <w:rsid w:val="00857769"/>
    <w:rsid w:val="00860722"/>
    <w:rsid w:val="00861BF5"/>
    <w:rsid w:val="008632A2"/>
    <w:rsid w:val="0086346B"/>
    <w:rsid w:val="00864D65"/>
    <w:rsid w:val="00874CD4"/>
    <w:rsid w:val="0087577A"/>
    <w:rsid w:val="008765E2"/>
    <w:rsid w:val="00876D53"/>
    <w:rsid w:val="00880EAC"/>
    <w:rsid w:val="00881417"/>
    <w:rsid w:val="0088321E"/>
    <w:rsid w:val="0088407F"/>
    <w:rsid w:val="00884173"/>
    <w:rsid w:val="008900BE"/>
    <w:rsid w:val="0089229A"/>
    <w:rsid w:val="00894ADB"/>
    <w:rsid w:val="0089661D"/>
    <w:rsid w:val="00896FB0"/>
    <w:rsid w:val="00897637"/>
    <w:rsid w:val="008A0315"/>
    <w:rsid w:val="008A171F"/>
    <w:rsid w:val="008A2384"/>
    <w:rsid w:val="008A4661"/>
    <w:rsid w:val="008A5D88"/>
    <w:rsid w:val="008B3A39"/>
    <w:rsid w:val="008B3F23"/>
    <w:rsid w:val="008B43A5"/>
    <w:rsid w:val="008B4497"/>
    <w:rsid w:val="008B6842"/>
    <w:rsid w:val="008B69EA"/>
    <w:rsid w:val="008B6E2A"/>
    <w:rsid w:val="008B710C"/>
    <w:rsid w:val="008C1C05"/>
    <w:rsid w:val="008C546D"/>
    <w:rsid w:val="008C5800"/>
    <w:rsid w:val="008C5F6E"/>
    <w:rsid w:val="008D0CD8"/>
    <w:rsid w:val="008D2789"/>
    <w:rsid w:val="008D3503"/>
    <w:rsid w:val="008D3790"/>
    <w:rsid w:val="008E091B"/>
    <w:rsid w:val="008E1774"/>
    <w:rsid w:val="008E3300"/>
    <w:rsid w:val="008E41E4"/>
    <w:rsid w:val="008E56F0"/>
    <w:rsid w:val="008E5B36"/>
    <w:rsid w:val="008E69ED"/>
    <w:rsid w:val="008E7319"/>
    <w:rsid w:val="008F0229"/>
    <w:rsid w:val="008F07B0"/>
    <w:rsid w:val="008F19D2"/>
    <w:rsid w:val="008F34F4"/>
    <w:rsid w:val="008F69F0"/>
    <w:rsid w:val="008F6CBB"/>
    <w:rsid w:val="00900F07"/>
    <w:rsid w:val="009011C5"/>
    <w:rsid w:val="0090128D"/>
    <w:rsid w:val="00901768"/>
    <w:rsid w:val="009018C5"/>
    <w:rsid w:val="009057D3"/>
    <w:rsid w:val="009119CE"/>
    <w:rsid w:val="00912095"/>
    <w:rsid w:val="009129F5"/>
    <w:rsid w:val="009138F5"/>
    <w:rsid w:val="00914870"/>
    <w:rsid w:val="00914DA0"/>
    <w:rsid w:val="009154C6"/>
    <w:rsid w:val="009154E5"/>
    <w:rsid w:val="00921B88"/>
    <w:rsid w:val="00922ECF"/>
    <w:rsid w:val="0092477B"/>
    <w:rsid w:val="00925079"/>
    <w:rsid w:val="00925234"/>
    <w:rsid w:val="00925CEA"/>
    <w:rsid w:val="00931C13"/>
    <w:rsid w:val="0093440B"/>
    <w:rsid w:val="00934DF8"/>
    <w:rsid w:val="00940973"/>
    <w:rsid w:val="009467EE"/>
    <w:rsid w:val="00947770"/>
    <w:rsid w:val="00951923"/>
    <w:rsid w:val="009527B7"/>
    <w:rsid w:val="00952CA0"/>
    <w:rsid w:val="00953DBC"/>
    <w:rsid w:val="00956BAB"/>
    <w:rsid w:val="00960577"/>
    <w:rsid w:val="009618BA"/>
    <w:rsid w:val="0096200E"/>
    <w:rsid w:val="00964156"/>
    <w:rsid w:val="00964AA7"/>
    <w:rsid w:val="0097055C"/>
    <w:rsid w:val="009710EF"/>
    <w:rsid w:val="00972E7E"/>
    <w:rsid w:val="00975DEC"/>
    <w:rsid w:val="009760FF"/>
    <w:rsid w:val="0097741C"/>
    <w:rsid w:val="00982869"/>
    <w:rsid w:val="00983569"/>
    <w:rsid w:val="0098568A"/>
    <w:rsid w:val="0099070A"/>
    <w:rsid w:val="00992970"/>
    <w:rsid w:val="00993B97"/>
    <w:rsid w:val="00995459"/>
    <w:rsid w:val="009974A2"/>
    <w:rsid w:val="009A1113"/>
    <w:rsid w:val="009A3A35"/>
    <w:rsid w:val="009A594E"/>
    <w:rsid w:val="009A5FE7"/>
    <w:rsid w:val="009A60AF"/>
    <w:rsid w:val="009A6FF4"/>
    <w:rsid w:val="009A7B6F"/>
    <w:rsid w:val="009B16F0"/>
    <w:rsid w:val="009B31EE"/>
    <w:rsid w:val="009B5E6A"/>
    <w:rsid w:val="009C257D"/>
    <w:rsid w:val="009C3E21"/>
    <w:rsid w:val="009D0123"/>
    <w:rsid w:val="009D1124"/>
    <w:rsid w:val="009D23C1"/>
    <w:rsid w:val="009D319A"/>
    <w:rsid w:val="009D5930"/>
    <w:rsid w:val="009D7B4B"/>
    <w:rsid w:val="009E0D5C"/>
    <w:rsid w:val="009E276F"/>
    <w:rsid w:val="009E299E"/>
    <w:rsid w:val="009E4835"/>
    <w:rsid w:val="009E4CEE"/>
    <w:rsid w:val="009E6CF5"/>
    <w:rsid w:val="009E767D"/>
    <w:rsid w:val="009F3266"/>
    <w:rsid w:val="009F666C"/>
    <w:rsid w:val="009F789D"/>
    <w:rsid w:val="00A00986"/>
    <w:rsid w:val="00A01BF8"/>
    <w:rsid w:val="00A01CAA"/>
    <w:rsid w:val="00A02E6E"/>
    <w:rsid w:val="00A05745"/>
    <w:rsid w:val="00A12775"/>
    <w:rsid w:val="00A16E8E"/>
    <w:rsid w:val="00A23E7C"/>
    <w:rsid w:val="00A24298"/>
    <w:rsid w:val="00A24495"/>
    <w:rsid w:val="00A25DD7"/>
    <w:rsid w:val="00A26EC5"/>
    <w:rsid w:val="00A341D3"/>
    <w:rsid w:val="00A34D59"/>
    <w:rsid w:val="00A37B1D"/>
    <w:rsid w:val="00A44A3D"/>
    <w:rsid w:val="00A44FDA"/>
    <w:rsid w:val="00A4509B"/>
    <w:rsid w:val="00A56A12"/>
    <w:rsid w:val="00A57BA9"/>
    <w:rsid w:val="00A6318D"/>
    <w:rsid w:val="00A66388"/>
    <w:rsid w:val="00A663EC"/>
    <w:rsid w:val="00A66E36"/>
    <w:rsid w:val="00A70E04"/>
    <w:rsid w:val="00A755AD"/>
    <w:rsid w:val="00A7701D"/>
    <w:rsid w:val="00A7793A"/>
    <w:rsid w:val="00A81768"/>
    <w:rsid w:val="00A8212B"/>
    <w:rsid w:val="00A83840"/>
    <w:rsid w:val="00A845C8"/>
    <w:rsid w:val="00A84FBF"/>
    <w:rsid w:val="00A92DC6"/>
    <w:rsid w:val="00A930F1"/>
    <w:rsid w:val="00AA00B6"/>
    <w:rsid w:val="00AA10F3"/>
    <w:rsid w:val="00AA1F03"/>
    <w:rsid w:val="00AA3157"/>
    <w:rsid w:val="00AA5330"/>
    <w:rsid w:val="00AB1AF6"/>
    <w:rsid w:val="00AB2892"/>
    <w:rsid w:val="00AB3B5D"/>
    <w:rsid w:val="00AB4A4A"/>
    <w:rsid w:val="00AB6063"/>
    <w:rsid w:val="00AC7A45"/>
    <w:rsid w:val="00AD349C"/>
    <w:rsid w:val="00AD5B9F"/>
    <w:rsid w:val="00AD66B6"/>
    <w:rsid w:val="00AE152B"/>
    <w:rsid w:val="00AE3FF2"/>
    <w:rsid w:val="00AE40DD"/>
    <w:rsid w:val="00AE44F2"/>
    <w:rsid w:val="00AE6CFD"/>
    <w:rsid w:val="00AF0002"/>
    <w:rsid w:val="00AF1F32"/>
    <w:rsid w:val="00AF5D1F"/>
    <w:rsid w:val="00AF7D99"/>
    <w:rsid w:val="00B0431D"/>
    <w:rsid w:val="00B04869"/>
    <w:rsid w:val="00B056B2"/>
    <w:rsid w:val="00B06F79"/>
    <w:rsid w:val="00B079EB"/>
    <w:rsid w:val="00B10CE8"/>
    <w:rsid w:val="00B11AD9"/>
    <w:rsid w:val="00B11D8E"/>
    <w:rsid w:val="00B123CF"/>
    <w:rsid w:val="00B1265C"/>
    <w:rsid w:val="00B15832"/>
    <w:rsid w:val="00B16383"/>
    <w:rsid w:val="00B238A8"/>
    <w:rsid w:val="00B2509B"/>
    <w:rsid w:val="00B255F6"/>
    <w:rsid w:val="00B27E0D"/>
    <w:rsid w:val="00B27E89"/>
    <w:rsid w:val="00B326F5"/>
    <w:rsid w:val="00B356F2"/>
    <w:rsid w:val="00B37065"/>
    <w:rsid w:val="00B41530"/>
    <w:rsid w:val="00B42915"/>
    <w:rsid w:val="00B443E6"/>
    <w:rsid w:val="00B4497F"/>
    <w:rsid w:val="00B45F10"/>
    <w:rsid w:val="00B55EF3"/>
    <w:rsid w:val="00B57D10"/>
    <w:rsid w:val="00B57FAD"/>
    <w:rsid w:val="00B6350C"/>
    <w:rsid w:val="00B644C5"/>
    <w:rsid w:val="00B66930"/>
    <w:rsid w:val="00B67087"/>
    <w:rsid w:val="00B70FFF"/>
    <w:rsid w:val="00B716E9"/>
    <w:rsid w:val="00B72F99"/>
    <w:rsid w:val="00B73A69"/>
    <w:rsid w:val="00B773C9"/>
    <w:rsid w:val="00B77CEF"/>
    <w:rsid w:val="00B8004F"/>
    <w:rsid w:val="00B807AC"/>
    <w:rsid w:val="00B84B17"/>
    <w:rsid w:val="00B86014"/>
    <w:rsid w:val="00B95661"/>
    <w:rsid w:val="00B969F9"/>
    <w:rsid w:val="00BA0E29"/>
    <w:rsid w:val="00BA0EFA"/>
    <w:rsid w:val="00BA1587"/>
    <w:rsid w:val="00BA21BB"/>
    <w:rsid w:val="00BA45FF"/>
    <w:rsid w:val="00BA46F3"/>
    <w:rsid w:val="00BA68D3"/>
    <w:rsid w:val="00BA7FF1"/>
    <w:rsid w:val="00BB0005"/>
    <w:rsid w:val="00BB07D3"/>
    <w:rsid w:val="00BB3222"/>
    <w:rsid w:val="00BB3BE1"/>
    <w:rsid w:val="00BB5C8A"/>
    <w:rsid w:val="00BC1D80"/>
    <w:rsid w:val="00BC2DB1"/>
    <w:rsid w:val="00BC2F6D"/>
    <w:rsid w:val="00BC3FD6"/>
    <w:rsid w:val="00BC4579"/>
    <w:rsid w:val="00BC473B"/>
    <w:rsid w:val="00BC50B5"/>
    <w:rsid w:val="00BC5D10"/>
    <w:rsid w:val="00BC7911"/>
    <w:rsid w:val="00BD2590"/>
    <w:rsid w:val="00BD33A6"/>
    <w:rsid w:val="00BD3A6F"/>
    <w:rsid w:val="00BD3D7F"/>
    <w:rsid w:val="00BD578F"/>
    <w:rsid w:val="00BD6D25"/>
    <w:rsid w:val="00BE0FF6"/>
    <w:rsid w:val="00BE11A7"/>
    <w:rsid w:val="00BE1DCE"/>
    <w:rsid w:val="00BE486E"/>
    <w:rsid w:val="00BE62E3"/>
    <w:rsid w:val="00BE643B"/>
    <w:rsid w:val="00BE65EC"/>
    <w:rsid w:val="00BE7830"/>
    <w:rsid w:val="00BF12EC"/>
    <w:rsid w:val="00BF2528"/>
    <w:rsid w:val="00BF2BB9"/>
    <w:rsid w:val="00C00AAC"/>
    <w:rsid w:val="00C0278D"/>
    <w:rsid w:val="00C035CC"/>
    <w:rsid w:val="00C03C7B"/>
    <w:rsid w:val="00C10E50"/>
    <w:rsid w:val="00C126ED"/>
    <w:rsid w:val="00C17F12"/>
    <w:rsid w:val="00C20709"/>
    <w:rsid w:val="00C21C1A"/>
    <w:rsid w:val="00C220D6"/>
    <w:rsid w:val="00C22238"/>
    <w:rsid w:val="00C2344C"/>
    <w:rsid w:val="00C2598F"/>
    <w:rsid w:val="00C27647"/>
    <w:rsid w:val="00C303DC"/>
    <w:rsid w:val="00C31ABB"/>
    <w:rsid w:val="00C32F89"/>
    <w:rsid w:val="00C35E88"/>
    <w:rsid w:val="00C3601B"/>
    <w:rsid w:val="00C362FB"/>
    <w:rsid w:val="00C40916"/>
    <w:rsid w:val="00C40C0D"/>
    <w:rsid w:val="00C4183B"/>
    <w:rsid w:val="00C41D0D"/>
    <w:rsid w:val="00C4399D"/>
    <w:rsid w:val="00C45083"/>
    <w:rsid w:val="00C45516"/>
    <w:rsid w:val="00C51C81"/>
    <w:rsid w:val="00C51E52"/>
    <w:rsid w:val="00C52466"/>
    <w:rsid w:val="00C615AC"/>
    <w:rsid w:val="00C62F3B"/>
    <w:rsid w:val="00C644E9"/>
    <w:rsid w:val="00C701B1"/>
    <w:rsid w:val="00C70F17"/>
    <w:rsid w:val="00C716DD"/>
    <w:rsid w:val="00C728D5"/>
    <w:rsid w:val="00C75116"/>
    <w:rsid w:val="00C75E26"/>
    <w:rsid w:val="00C76DF1"/>
    <w:rsid w:val="00C77137"/>
    <w:rsid w:val="00C8120B"/>
    <w:rsid w:val="00C8473F"/>
    <w:rsid w:val="00CA37BC"/>
    <w:rsid w:val="00CA3C5D"/>
    <w:rsid w:val="00CA3DD4"/>
    <w:rsid w:val="00CA4225"/>
    <w:rsid w:val="00CA7DBC"/>
    <w:rsid w:val="00CB0695"/>
    <w:rsid w:val="00CB0F03"/>
    <w:rsid w:val="00CB19CC"/>
    <w:rsid w:val="00CB1F2C"/>
    <w:rsid w:val="00CB4772"/>
    <w:rsid w:val="00CB5242"/>
    <w:rsid w:val="00CB6A55"/>
    <w:rsid w:val="00CB7135"/>
    <w:rsid w:val="00CC1623"/>
    <w:rsid w:val="00CC2441"/>
    <w:rsid w:val="00CC29C8"/>
    <w:rsid w:val="00CC3577"/>
    <w:rsid w:val="00CC5620"/>
    <w:rsid w:val="00CD01C0"/>
    <w:rsid w:val="00CD0C9D"/>
    <w:rsid w:val="00CD20FE"/>
    <w:rsid w:val="00CD2E82"/>
    <w:rsid w:val="00CD3386"/>
    <w:rsid w:val="00CD4B50"/>
    <w:rsid w:val="00CD5758"/>
    <w:rsid w:val="00CD602B"/>
    <w:rsid w:val="00CD62D2"/>
    <w:rsid w:val="00CE0CB5"/>
    <w:rsid w:val="00CE2CD3"/>
    <w:rsid w:val="00CE5064"/>
    <w:rsid w:val="00CE5162"/>
    <w:rsid w:val="00CF0566"/>
    <w:rsid w:val="00CF0656"/>
    <w:rsid w:val="00CF0DBC"/>
    <w:rsid w:val="00CF19D3"/>
    <w:rsid w:val="00CF271E"/>
    <w:rsid w:val="00CF3A22"/>
    <w:rsid w:val="00CF4E31"/>
    <w:rsid w:val="00D00CA7"/>
    <w:rsid w:val="00D013FC"/>
    <w:rsid w:val="00D034C4"/>
    <w:rsid w:val="00D0456C"/>
    <w:rsid w:val="00D120F7"/>
    <w:rsid w:val="00D239B5"/>
    <w:rsid w:val="00D26E47"/>
    <w:rsid w:val="00D27695"/>
    <w:rsid w:val="00D27866"/>
    <w:rsid w:val="00D30BAD"/>
    <w:rsid w:val="00D31441"/>
    <w:rsid w:val="00D3178C"/>
    <w:rsid w:val="00D3452C"/>
    <w:rsid w:val="00D35510"/>
    <w:rsid w:val="00D401A8"/>
    <w:rsid w:val="00D40502"/>
    <w:rsid w:val="00D41B72"/>
    <w:rsid w:val="00D475C9"/>
    <w:rsid w:val="00D50716"/>
    <w:rsid w:val="00D50A9C"/>
    <w:rsid w:val="00D52151"/>
    <w:rsid w:val="00D530BF"/>
    <w:rsid w:val="00D553F8"/>
    <w:rsid w:val="00D55877"/>
    <w:rsid w:val="00D55BE7"/>
    <w:rsid w:val="00D60A15"/>
    <w:rsid w:val="00D617A7"/>
    <w:rsid w:val="00D6261E"/>
    <w:rsid w:val="00D63528"/>
    <w:rsid w:val="00D65ED9"/>
    <w:rsid w:val="00D67B3C"/>
    <w:rsid w:val="00D72B44"/>
    <w:rsid w:val="00D740C7"/>
    <w:rsid w:val="00D74155"/>
    <w:rsid w:val="00D774E3"/>
    <w:rsid w:val="00D77D52"/>
    <w:rsid w:val="00D8516D"/>
    <w:rsid w:val="00D86E61"/>
    <w:rsid w:val="00D8714F"/>
    <w:rsid w:val="00D919FD"/>
    <w:rsid w:val="00D94E67"/>
    <w:rsid w:val="00D95259"/>
    <w:rsid w:val="00D96DF9"/>
    <w:rsid w:val="00DA066E"/>
    <w:rsid w:val="00DA111B"/>
    <w:rsid w:val="00DA1A65"/>
    <w:rsid w:val="00DA2B8F"/>
    <w:rsid w:val="00DA6D27"/>
    <w:rsid w:val="00DA7694"/>
    <w:rsid w:val="00DB1160"/>
    <w:rsid w:val="00DB32EC"/>
    <w:rsid w:val="00DB4E10"/>
    <w:rsid w:val="00DB55B6"/>
    <w:rsid w:val="00DB6755"/>
    <w:rsid w:val="00DB768B"/>
    <w:rsid w:val="00DB7F5C"/>
    <w:rsid w:val="00DC09D5"/>
    <w:rsid w:val="00DC4385"/>
    <w:rsid w:val="00DC65EB"/>
    <w:rsid w:val="00DC6686"/>
    <w:rsid w:val="00DC73F9"/>
    <w:rsid w:val="00DD2FF4"/>
    <w:rsid w:val="00DD6AF3"/>
    <w:rsid w:val="00DD79A3"/>
    <w:rsid w:val="00DE1881"/>
    <w:rsid w:val="00DE677A"/>
    <w:rsid w:val="00DF1256"/>
    <w:rsid w:val="00DF1B69"/>
    <w:rsid w:val="00DF3BD6"/>
    <w:rsid w:val="00DF5603"/>
    <w:rsid w:val="00E010FA"/>
    <w:rsid w:val="00E02975"/>
    <w:rsid w:val="00E03C34"/>
    <w:rsid w:val="00E044B2"/>
    <w:rsid w:val="00E07369"/>
    <w:rsid w:val="00E1346A"/>
    <w:rsid w:val="00E143C2"/>
    <w:rsid w:val="00E14AE3"/>
    <w:rsid w:val="00E15666"/>
    <w:rsid w:val="00E1566F"/>
    <w:rsid w:val="00E200D1"/>
    <w:rsid w:val="00E20630"/>
    <w:rsid w:val="00E210D5"/>
    <w:rsid w:val="00E26A08"/>
    <w:rsid w:val="00E301B8"/>
    <w:rsid w:val="00E31219"/>
    <w:rsid w:val="00E33B21"/>
    <w:rsid w:val="00E33E61"/>
    <w:rsid w:val="00E37A74"/>
    <w:rsid w:val="00E4102D"/>
    <w:rsid w:val="00E43177"/>
    <w:rsid w:val="00E443B9"/>
    <w:rsid w:val="00E44756"/>
    <w:rsid w:val="00E45B22"/>
    <w:rsid w:val="00E46047"/>
    <w:rsid w:val="00E46A86"/>
    <w:rsid w:val="00E50080"/>
    <w:rsid w:val="00E54953"/>
    <w:rsid w:val="00E56493"/>
    <w:rsid w:val="00E5739F"/>
    <w:rsid w:val="00E6099F"/>
    <w:rsid w:val="00E62518"/>
    <w:rsid w:val="00E626A0"/>
    <w:rsid w:val="00E62CF4"/>
    <w:rsid w:val="00E65792"/>
    <w:rsid w:val="00E66BEE"/>
    <w:rsid w:val="00E720CD"/>
    <w:rsid w:val="00E7409E"/>
    <w:rsid w:val="00E74CF8"/>
    <w:rsid w:val="00E76AC9"/>
    <w:rsid w:val="00E77ED9"/>
    <w:rsid w:val="00E77FE5"/>
    <w:rsid w:val="00E826FF"/>
    <w:rsid w:val="00E84EE1"/>
    <w:rsid w:val="00E85B1D"/>
    <w:rsid w:val="00E872D2"/>
    <w:rsid w:val="00E87759"/>
    <w:rsid w:val="00E913EA"/>
    <w:rsid w:val="00E91C90"/>
    <w:rsid w:val="00E92539"/>
    <w:rsid w:val="00E964FD"/>
    <w:rsid w:val="00E970B1"/>
    <w:rsid w:val="00EA28A9"/>
    <w:rsid w:val="00EA32D7"/>
    <w:rsid w:val="00EA3606"/>
    <w:rsid w:val="00EA417F"/>
    <w:rsid w:val="00EA7AFA"/>
    <w:rsid w:val="00EB08F4"/>
    <w:rsid w:val="00EB22B4"/>
    <w:rsid w:val="00EB403B"/>
    <w:rsid w:val="00EB5553"/>
    <w:rsid w:val="00EB7535"/>
    <w:rsid w:val="00EB7586"/>
    <w:rsid w:val="00EC0018"/>
    <w:rsid w:val="00EC08C2"/>
    <w:rsid w:val="00EC1132"/>
    <w:rsid w:val="00EC1854"/>
    <w:rsid w:val="00EC64D3"/>
    <w:rsid w:val="00ED105F"/>
    <w:rsid w:val="00ED3FE2"/>
    <w:rsid w:val="00ED4144"/>
    <w:rsid w:val="00ED6D31"/>
    <w:rsid w:val="00ED7060"/>
    <w:rsid w:val="00ED7D81"/>
    <w:rsid w:val="00EE0281"/>
    <w:rsid w:val="00EE06C1"/>
    <w:rsid w:val="00EE0D4E"/>
    <w:rsid w:val="00EE54EF"/>
    <w:rsid w:val="00EE637D"/>
    <w:rsid w:val="00EE771F"/>
    <w:rsid w:val="00EF3608"/>
    <w:rsid w:val="00EF4D33"/>
    <w:rsid w:val="00EF5642"/>
    <w:rsid w:val="00EF56BF"/>
    <w:rsid w:val="00EF6B16"/>
    <w:rsid w:val="00EF6E27"/>
    <w:rsid w:val="00EF7BAF"/>
    <w:rsid w:val="00F000D0"/>
    <w:rsid w:val="00F00D79"/>
    <w:rsid w:val="00F01A54"/>
    <w:rsid w:val="00F03880"/>
    <w:rsid w:val="00F03A95"/>
    <w:rsid w:val="00F11581"/>
    <w:rsid w:val="00F14734"/>
    <w:rsid w:val="00F214AA"/>
    <w:rsid w:val="00F21CB5"/>
    <w:rsid w:val="00F2383A"/>
    <w:rsid w:val="00F24145"/>
    <w:rsid w:val="00F25092"/>
    <w:rsid w:val="00F252AB"/>
    <w:rsid w:val="00F31F3A"/>
    <w:rsid w:val="00F321CE"/>
    <w:rsid w:val="00F35080"/>
    <w:rsid w:val="00F356B6"/>
    <w:rsid w:val="00F35C48"/>
    <w:rsid w:val="00F413E6"/>
    <w:rsid w:val="00F41DE7"/>
    <w:rsid w:val="00F434A6"/>
    <w:rsid w:val="00F440B6"/>
    <w:rsid w:val="00F44F1A"/>
    <w:rsid w:val="00F476BA"/>
    <w:rsid w:val="00F513CB"/>
    <w:rsid w:val="00F52262"/>
    <w:rsid w:val="00F52BA8"/>
    <w:rsid w:val="00F541C6"/>
    <w:rsid w:val="00F553EB"/>
    <w:rsid w:val="00F57758"/>
    <w:rsid w:val="00F61E54"/>
    <w:rsid w:val="00F62E21"/>
    <w:rsid w:val="00F64D54"/>
    <w:rsid w:val="00F64E01"/>
    <w:rsid w:val="00F65CD5"/>
    <w:rsid w:val="00F66345"/>
    <w:rsid w:val="00F671FC"/>
    <w:rsid w:val="00F705A2"/>
    <w:rsid w:val="00F714A7"/>
    <w:rsid w:val="00F71BF2"/>
    <w:rsid w:val="00F7243E"/>
    <w:rsid w:val="00F72923"/>
    <w:rsid w:val="00F7488B"/>
    <w:rsid w:val="00F755E8"/>
    <w:rsid w:val="00F77504"/>
    <w:rsid w:val="00F77C4E"/>
    <w:rsid w:val="00F81127"/>
    <w:rsid w:val="00F85260"/>
    <w:rsid w:val="00F85996"/>
    <w:rsid w:val="00F87ABB"/>
    <w:rsid w:val="00F90DB0"/>
    <w:rsid w:val="00F91B7A"/>
    <w:rsid w:val="00F95104"/>
    <w:rsid w:val="00F9536E"/>
    <w:rsid w:val="00F9675F"/>
    <w:rsid w:val="00F96CBC"/>
    <w:rsid w:val="00F97F69"/>
    <w:rsid w:val="00FA42ED"/>
    <w:rsid w:val="00FA56E7"/>
    <w:rsid w:val="00FA5DB5"/>
    <w:rsid w:val="00FA6711"/>
    <w:rsid w:val="00FA7B6B"/>
    <w:rsid w:val="00FB2624"/>
    <w:rsid w:val="00FB5689"/>
    <w:rsid w:val="00FB5885"/>
    <w:rsid w:val="00FB5BA6"/>
    <w:rsid w:val="00FB6CCD"/>
    <w:rsid w:val="00FB764E"/>
    <w:rsid w:val="00FC008E"/>
    <w:rsid w:val="00FC08B7"/>
    <w:rsid w:val="00FC1114"/>
    <w:rsid w:val="00FC27EE"/>
    <w:rsid w:val="00FC584B"/>
    <w:rsid w:val="00FC7CA0"/>
    <w:rsid w:val="00FD0604"/>
    <w:rsid w:val="00FD087B"/>
    <w:rsid w:val="00FD10C7"/>
    <w:rsid w:val="00FD26B4"/>
    <w:rsid w:val="00FD2A4B"/>
    <w:rsid w:val="00FD60F3"/>
    <w:rsid w:val="00FD6B1C"/>
    <w:rsid w:val="00FD6B8E"/>
    <w:rsid w:val="00FD702A"/>
    <w:rsid w:val="00FD77E2"/>
    <w:rsid w:val="00FE134A"/>
    <w:rsid w:val="00FE38DD"/>
    <w:rsid w:val="00FE3ED2"/>
    <w:rsid w:val="00FE48D4"/>
    <w:rsid w:val="00FE4942"/>
    <w:rsid w:val="00FE5439"/>
    <w:rsid w:val="00FE5DD9"/>
    <w:rsid w:val="00FE6106"/>
    <w:rsid w:val="00FE6EFF"/>
    <w:rsid w:val="00FE7121"/>
    <w:rsid w:val="00FE7318"/>
    <w:rsid w:val="00FF3A16"/>
    <w:rsid w:val="00FF4076"/>
    <w:rsid w:val="00FF40C8"/>
    <w:rsid w:val="00FF433D"/>
    <w:rsid w:val="00FF4A04"/>
    <w:rsid w:val="00FF502C"/>
    <w:rsid w:val="00FF6980"/>
    <w:rsid w:val="00FF6F1D"/>
    <w:rsid w:val="00FF745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5847743-24F1-4E4D-998E-EE7A2AE5B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764E"/>
  </w:style>
  <w:style w:type="paragraph" w:styleId="Heading1">
    <w:name w:val="heading 1"/>
    <w:basedOn w:val="Normal"/>
    <w:link w:val="Heading1Char"/>
    <w:uiPriority w:val="9"/>
    <w:qFormat/>
    <w:rsid w:val="00E74CF8"/>
    <w:pPr>
      <w:spacing w:before="240"/>
      <w:outlineLvl w:val="0"/>
    </w:pPr>
    <w:rPr>
      <w:rFonts w:eastAsiaTheme="majorEastAsia" w:cstheme="majorBidi"/>
      <w:b/>
      <w:bCs/>
      <w:caps/>
      <w:kern w:val="36"/>
      <w:szCs w:val="48"/>
    </w:rPr>
  </w:style>
  <w:style w:type="paragraph" w:styleId="Heading2">
    <w:name w:val="heading 2"/>
    <w:basedOn w:val="Normal"/>
    <w:next w:val="Normal"/>
    <w:link w:val="Heading2Char"/>
    <w:uiPriority w:val="9"/>
    <w:unhideWhenUsed/>
    <w:qFormat/>
    <w:rsid w:val="00FB764E"/>
    <w:pPr>
      <w:keepNext/>
      <w:keepLines/>
      <w:spacing w:before="16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FB764E"/>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B764E"/>
    <w:rPr>
      <w:rFonts w:eastAsiaTheme="majorEastAsia" w:cstheme="majorBidi"/>
      <w:b/>
      <w:szCs w:val="26"/>
    </w:rPr>
  </w:style>
  <w:style w:type="paragraph" w:styleId="ListBullet">
    <w:name w:val="List Bullet"/>
    <w:basedOn w:val="Normal"/>
    <w:uiPriority w:val="99"/>
    <w:unhideWhenUsed/>
    <w:rsid w:val="00102A06"/>
    <w:pPr>
      <w:numPr>
        <w:numId w:val="1"/>
      </w:numPr>
      <w:contextualSpacing/>
    </w:pPr>
  </w:style>
  <w:style w:type="paragraph" w:styleId="DocumentMap">
    <w:name w:val="Document Map"/>
    <w:basedOn w:val="Normal"/>
    <w:link w:val="DocumentMapChar"/>
    <w:uiPriority w:val="99"/>
    <w:semiHidden/>
    <w:unhideWhenUsed/>
    <w:rsid w:val="00571941"/>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571941"/>
    <w:rPr>
      <w:rFonts w:ascii="Tahoma" w:hAnsi="Tahoma" w:cs="Tahoma"/>
      <w:sz w:val="16"/>
      <w:szCs w:val="16"/>
    </w:rPr>
  </w:style>
  <w:style w:type="paragraph" w:styleId="ListParagraph">
    <w:name w:val="List Paragraph"/>
    <w:basedOn w:val="Normal"/>
    <w:uiPriority w:val="34"/>
    <w:qFormat/>
    <w:rsid w:val="00FB764E"/>
    <w:pPr>
      <w:ind w:left="720"/>
      <w:contextualSpacing/>
    </w:pPr>
    <w:rPr>
      <w:rFonts w:eastAsiaTheme="minorHAnsi"/>
    </w:rPr>
  </w:style>
  <w:style w:type="paragraph" w:customStyle="1" w:styleId="EndNoteBibliographyTitle">
    <w:name w:val="EndNote Bibliography Title"/>
    <w:basedOn w:val="Normal"/>
    <w:link w:val="EndNoteBibliographyTitleChar"/>
    <w:rsid w:val="00807E6A"/>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807E6A"/>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807E6A"/>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807E6A"/>
    <w:rPr>
      <w:rFonts w:ascii="Times New Roman" w:hAnsi="Times New Roman" w:cs="Times New Roman"/>
      <w:noProof/>
      <w:sz w:val="24"/>
      <w:lang w:val="en-US"/>
    </w:rPr>
  </w:style>
  <w:style w:type="character" w:customStyle="1" w:styleId="Heading1Char">
    <w:name w:val="Heading 1 Char"/>
    <w:basedOn w:val="DefaultParagraphFont"/>
    <w:link w:val="Heading1"/>
    <w:uiPriority w:val="9"/>
    <w:rsid w:val="00E74CF8"/>
    <w:rPr>
      <w:rFonts w:eastAsiaTheme="majorEastAsia" w:cstheme="majorBidi"/>
      <w:b/>
      <w:bCs/>
      <w:caps/>
      <w:kern w:val="36"/>
      <w:szCs w:val="48"/>
    </w:rPr>
  </w:style>
  <w:style w:type="table" w:styleId="TableGrid">
    <w:name w:val="Table Grid"/>
    <w:basedOn w:val="TableNormal"/>
    <w:uiPriority w:val="39"/>
    <w:rsid w:val="001162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B764E"/>
    <w:pPr>
      <w:spacing w:line="240" w:lineRule="auto"/>
    </w:pPr>
    <w:rPr>
      <w:b/>
      <w:bCs/>
      <w:color w:val="5B9BD5" w:themeColor="accent1"/>
      <w:sz w:val="18"/>
      <w:szCs w:val="18"/>
    </w:rPr>
  </w:style>
  <w:style w:type="table" w:customStyle="1" w:styleId="LightShading1">
    <w:name w:val="Light Shading1"/>
    <w:basedOn w:val="TableNormal"/>
    <w:uiPriority w:val="60"/>
    <w:rsid w:val="00E6099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290DA4"/>
    <w:rPr>
      <w:sz w:val="16"/>
      <w:szCs w:val="16"/>
    </w:rPr>
  </w:style>
  <w:style w:type="paragraph" w:styleId="CommentText">
    <w:name w:val="annotation text"/>
    <w:basedOn w:val="Normal"/>
    <w:link w:val="CommentTextChar"/>
    <w:uiPriority w:val="99"/>
    <w:semiHidden/>
    <w:unhideWhenUsed/>
    <w:rsid w:val="00290DA4"/>
    <w:pPr>
      <w:spacing w:line="240" w:lineRule="auto"/>
    </w:pPr>
    <w:rPr>
      <w:sz w:val="20"/>
      <w:szCs w:val="20"/>
    </w:rPr>
  </w:style>
  <w:style w:type="character" w:customStyle="1" w:styleId="CommentTextChar">
    <w:name w:val="Comment Text Char"/>
    <w:basedOn w:val="DefaultParagraphFont"/>
    <w:link w:val="CommentText"/>
    <w:uiPriority w:val="99"/>
    <w:semiHidden/>
    <w:rsid w:val="00290DA4"/>
    <w:rPr>
      <w:sz w:val="20"/>
      <w:szCs w:val="20"/>
    </w:rPr>
  </w:style>
  <w:style w:type="paragraph" w:styleId="CommentSubject">
    <w:name w:val="annotation subject"/>
    <w:basedOn w:val="CommentText"/>
    <w:next w:val="CommentText"/>
    <w:link w:val="CommentSubjectChar"/>
    <w:uiPriority w:val="99"/>
    <w:semiHidden/>
    <w:unhideWhenUsed/>
    <w:rsid w:val="00290DA4"/>
    <w:rPr>
      <w:b/>
      <w:bCs/>
    </w:rPr>
  </w:style>
  <w:style w:type="character" w:customStyle="1" w:styleId="CommentSubjectChar">
    <w:name w:val="Comment Subject Char"/>
    <w:basedOn w:val="CommentTextChar"/>
    <w:link w:val="CommentSubject"/>
    <w:uiPriority w:val="99"/>
    <w:semiHidden/>
    <w:rsid w:val="00290DA4"/>
    <w:rPr>
      <w:b/>
      <w:bCs/>
      <w:sz w:val="20"/>
      <w:szCs w:val="20"/>
    </w:rPr>
  </w:style>
  <w:style w:type="paragraph" w:styleId="BalloonText">
    <w:name w:val="Balloon Text"/>
    <w:basedOn w:val="Normal"/>
    <w:link w:val="BalloonTextChar"/>
    <w:uiPriority w:val="99"/>
    <w:semiHidden/>
    <w:unhideWhenUsed/>
    <w:rsid w:val="00290D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0DA4"/>
    <w:rPr>
      <w:rFonts w:ascii="Tahoma" w:hAnsi="Tahoma" w:cs="Tahoma"/>
      <w:sz w:val="16"/>
      <w:szCs w:val="16"/>
    </w:rPr>
  </w:style>
  <w:style w:type="character" w:styleId="Hyperlink">
    <w:name w:val="Hyperlink"/>
    <w:basedOn w:val="DefaultParagraphFont"/>
    <w:uiPriority w:val="99"/>
    <w:unhideWhenUsed/>
    <w:rsid w:val="002E6B46"/>
    <w:rPr>
      <w:color w:val="0563C1" w:themeColor="hyperlink"/>
      <w:u w:val="single"/>
    </w:rPr>
  </w:style>
  <w:style w:type="character" w:customStyle="1" w:styleId="Heading3Char">
    <w:name w:val="Heading 3 Char"/>
    <w:basedOn w:val="DefaultParagraphFont"/>
    <w:link w:val="Heading3"/>
    <w:uiPriority w:val="9"/>
    <w:rsid w:val="00FB764E"/>
    <w:rPr>
      <w:rFonts w:asciiTheme="majorHAnsi" w:eastAsiaTheme="majorEastAsia" w:hAnsiTheme="majorHAnsi" w:cstheme="majorBidi"/>
      <w:b/>
      <w:bCs/>
      <w:color w:val="5B9BD5" w:themeColor="accent1"/>
    </w:rPr>
  </w:style>
  <w:style w:type="paragraph" w:styleId="Title">
    <w:name w:val="Title"/>
    <w:basedOn w:val="Normal"/>
    <w:next w:val="Normal"/>
    <w:link w:val="TitleChar"/>
    <w:uiPriority w:val="10"/>
    <w:qFormat/>
    <w:rsid w:val="00CD20FE"/>
    <w:pPr>
      <w:spacing w:line="300" w:lineRule="auto"/>
      <w:contextualSpacing/>
    </w:pPr>
    <w:rPr>
      <w:rFonts w:ascii="Cambria" w:eastAsiaTheme="majorEastAsia" w:hAnsi="Cambria" w:cstheme="majorBidi"/>
      <w:b/>
      <w:caps/>
      <w:kern w:val="28"/>
      <w:szCs w:val="56"/>
    </w:rPr>
  </w:style>
  <w:style w:type="character" w:customStyle="1" w:styleId="TitleChar">
    <w:name w:val="Title Char"/>
    <w:basedOn w:val="DefaultParagraphFont"/>
    <w:link w:val="Title"/>
    <w:uiPriority w:val="10"/>
    <w:rsid w:val="00CD20FE"/>
    <w:rPr>
      <w:rFonts w:ascii="Cambria" w:eastAsiaTheme="majorEastAsia" w:hAnsi="Cambria" w:cstheme="majorBidi"/>
      <w:b/>
      <w:caps/>
      <w:kern w:val="28"/>
      <w:szCs w:val="56"/>
    </w:rPr>
  </w:style>
  <w:style w:type="character" w:styleId="Strong">
    <w:name w:val="Strong"/>
    <w:basedOn w:val="DefaultParagraphFont"/>
    <w:uiPriority w:val="22"/>
    <w:qFormat/>
    <w:rsid w:val="00FB764E"/>
    <w:rPr>
      <w:b/>
      <w:bCs/>
    </w:rPr>
  </w:style>
  <w:style w:type="paragraph" w:styleId="NoSpacing">
    <w:name w:val="No Spacing"/>
    <w:link w:val="NoSpacingChar"/>
    <w:uiPriority w:val="1"/>
    <w:qFormat/>
    <w:rsid w:val="00FB764E"/>
    <w:pPr>
      <w:spacing w:after="0" w:line="240" w:lineRule="auto"/>
    </w:pPr>
  </w:style>
  <w:style w:type="character" w:customStyle="1" w:styleId="NoSpacingChar">
    <w:name w:val="No Spacing Char"/>
    <w:basedOn w:val="DefaultParagraphFont"/>
    <w:link w:val="NoSpacing"/>
    <w:uiPriority w:val="1"/>
    <w:rsid w:val="00FB764E"/>
  </w:style>
  <w:style w:type="character" w:styleId="Emphasis">
    <w:name w:val="Emphasis"/>
    <w:aliases w:val="Acknowledgments"/>
    <w:basedOn w:val="DefaultParagraphFont"/>
    <w:uiPriority w:val="20"/>
    <w:qFormat/>
    <w:rsid w:val="005C0348"/>
    <w:rPr>
      <w:rFonts w:asciiTheme="minorHAnsi" w:hAnsiTheme="minorHAnsi"/>
      <w:i w:val="0"/>
      <w:iCs/>
      <w:spacing w:val="-20"/>
      <w:w w:val="100"/>
      <w:sz w:val="22"/>
    </w:rPr>
  </w:style>
  <w:style w:type="paragraph" w:styleId="FootnoteText">
    <w:name w:val="footnote text"/>
    <w:basedOn w:val="Normal"/>
    <w:link w:val="FootnoteTextChar"/>
    <w:uiPriority w:val="99"/>
    <w:semiHidden/>
    <w:unhideWhenUsed/>
    <w:rsid w:val="005E233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E2334"/>
    <w:rPr>
      <w:sz w:val="20"/>
      <w:szCs w:val="20"/>
    </w:rPr>
  </w:style>
  <w:style w:type="character" w:styleId="FootnoteReference">
    <w:name w:val="footnote reference"/>
    <w:basedOn w:val="DefaultParagraphFont"/>
    <w:uiPriority w:val="99"/>
    <w:semiHidden/>
    <w:unhideWhenUsed/>
    <w:rsid w:val="005E2334"/>
    <w:rPr>
      <w:vertAlign w:val="superscript"/>
    </w:rPr>
  </w:style>
  <w:style w:type="paragraph" w:styleId="NormalWeb">
    <w:name w:val="Normal (Web)"/>
    <w:basedOn w:val="Normal"/>
    <w:uiPriority w:val="99"/>
    <w:semiHidden/>
    <w:unhideWhenUsed/>
    <w:rsid w:val="00F41DE7"/>
    <w:pPr>
      <w:spacing w:before="100" w:beforeAutospacing="1" w:after="100" w:afterAutospacing="1" w:line="240" w:lineRule="auto"/>
    </w:pPr>
    <w:rPr>
      <w:rFonts w:ascii="Times New Roman" w:hAnsi="Times New Roman" w:cs="Times New Roman"/>
      <w:sz w:val="24"/>
      <w:szCs w:val="24"/>
      <w:lang w:val="en-US"/>
    </w:rPr>
  </w:style>
  <w:style w:type="paragraph" w:styleId="Header">
    <w:name w:val="header"/>
    <w:basedOn w:val="Normal"/>
    <w:link w:val="HeaderChar"/>
    <w:uiPriority w:val="99"/>
    <w:unhideWhenUsed/>
    <w:rsid w:val="006C1F55"/>
    <w:pPr>
      <w:tabs>
        <w:tab w:val="center" w:pos="4703"/>
        <w:tab w:val="right" w:pos="9406"/>
      </w:tabs>
      <w:spacing w:after="0" w:line="240" w:lineRule="auto"/>
    </w:pPr>
  </w:style>
  <w:style w:type="character" w:customStyle="1" w:styleId="HeaderChar">
    <w:name w:val="Header Char"/>
    <w:basedOn w:val="DefaultParagraphFont"/>
    <w:link w:val="Header"/>
    <w:uiPriority w:val="99"/>
    <w:rsid w:val="006C1F55"/>
  </w:style>
  <w:style w:type="paragraph" w:styleId="Footer">
    <w:name w:val="footer"/>
    <w:basedOn w:val="Normal"/>
    <w:link w:val="FooterChar"/>
    <w:uiPriority w:val="99"/>
    <w:unhideWhenUsed/>
    <w:rsid w:val="006C1F55"/>
    <w:pPr>
      <w:tabs>
        <w:tab w:val="center" w:pos="4703"/>
        <w:tab w:val="right" w:pos="9406"/>
      </w:tabs>
      <w:spacing w:after="0" w:line="240" w:lineRule="auto"/>
    </w:pPr>
  </w:style>
  <w:style w:type="character" w:customStyle="1" w:styleId="FooterChar">
    <w:name w:val="Footer Char"/>
    <w:basedOn w:val="DefaultParagraphFont"/>
    <w:link w:val="Footer"/>
    <w:uiPriority w:val="99"/>
    <w:rsid w:val="006C1F55"/>
  </w:style>
  <w:style w:type="character" w:styleId="LineNumber">
    <w:name w:val="line number"/>
    <w:basedOn w:val="DefaultParagraphFont"/>
    <w:uiPriority w:val="99"/>
    <w:semiHidden/>
    <w:unhideWhenUsed/>
    <w:rsid w:val="00A56A12"/>
  </w:style>
  <w:style w:type="paragraph" w:styleId="Revision">
    <w:name w:val="Revision"/>
    <w:hidden/>
    <w:uiPriority w:val="99"/>
    <w:semiHidden/>
    <w:rsid w:val="00A8176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0201669">
      <w:bodyDiv w:val="1"/>
      <w:marLeft w:val="0"/>
      <w:marRight w:val="0"/>
      <w:marTop w:val="0"/>
      <w:marBottom w:val="0"/>
      <w:divBdr>
        <w:top w:val="none" w:sz="0" w:space="0" w:color="auto"/>
        <w:left w:val="none" w:sz="0" w:space="0" w:color="auto"/>
        <w:bottom w:val="none" w:sz="0" w:space="0" w:color="auto"/>
        <w:right w:val="none" w:sz="0" w:space="0" w:color="auto"/>
      </w:divBdr>
    </w:div>
    <w:div w:id="163477845">
      <w:bodyDiv w:val="1"/>
      <w:marLeft w:val="0"/>
      <w:marRight w:val="0"/>
      <w:marTop w:val="0"/>
      <w:marBottom w:val="0"/>
      <w:divBdr>
        <w:top w:val="none" w:sz="0" w:space="0" w:color="auto"/>
        <w:left w:val="none" w:sz="0" w:space="0" w:color="auto"/>
        <w:bottom w:val="none" w:sz="0" w:space="0" w:color="auto"/>
        <w:right w:val="none" w:sz="0" w:space="0" w:color="auto"/>
      </w:divBdr>
    </w:div>
    <w:div w:id="165370399">
      <w:bodyDiv w:val="1"/>
      <w:marLeft w:val="0"/>
      <w:marRight w:val="0"/>
      <w:marTop w:val="0"/>
      <w:marBottom w:val="0"/>
      <w:divBdr>
        <w:top w:val="none" w:sz="0" w:space="0" w:color="auto"/>
        <w:left w:val="none" w:sz="0" w:space="0" w:color="auto"/>
        <w:bottom w:val="none" w:sz="0" w:space="0" w:color="auto"/>
        <w:right w:val="none" w:sz="0" w:space="0" w:color="auto"/>
      </w:divBdr>
      <w:divsChild>
        <w:div w:id="596062772">
          <w:marLeft w:val="0"/>
          <w:marRight w:val="0"/>
          <w:marTop w:val="0"/>
          <w:marBottom w:val="0"/>
          <w:divBdr>
            <w:top w:val="none" w:sz="0" w:space="0" w:color="auto"/>
            <w:left w:val="none" w:sz="0" w:space="0" w:color="auto"/>
            <w:bottom w:val="none" w:sz="0" w:space="0" w:color="auto"/>
            <w:right w:val="none" w:sz="0" w:space="0" w:color="auto"/>
          </w:divBdr>
        </w:div>
        <w:div w:id="2027752316">
          <w:marLeft w:val="0"/>
          <w:marRight w:val="0"/>
          <w:marTop w:val="0"/>
          <w:marBottom w:val="0"/>
          <w:divBdr>
            <w:top w:val="none" w:sz="0" w:space="0" w:color="auto"/>
            <w:left w:val="none" w:sz="0" w:space="0" w:color="auto"/>
            <w:bottom w:val="none" w:sz="0" w:space="0" w:color="auto"/>
            <w:right w:val="none" w:sz="0" w:space="0" w:color="auto"/>
          </w:divBdr>
        </w:div>
      </w:divsChild>
    </w:div>
    <w:div w:id="248078005">
      <w:bodyDiv w:val="1"/>
      <w:marLeft w:val="0"/>
      <w:marRight w:val="0"/>
      <w:marTop w:val="0"/>
      <w:marBottom w:val="0"/>
      <w:divBdr>
        <w:top w:val="none" w:sz="0" w:space="0" w:color="auto"/>
        <w:left w:val="none" w:sz="0" w:space="0" w:color="auto"/>
        <w:bottom w:val="none" w:sz="0" w:space="0" w:color="auto"/>
        <w:right w:val="none" w:sz="0" w:space="0" w:color="auto"/>
      </w:divBdr>
    </w:div>
    <w:div w:id="281696450">
      <w:bodyDiv w:val="1"/>
      <w:marLeft w:val="0"/>
      <w:marRight w:val="0"/>
      <w:marTop w:val="0"/>
      <w:marBottom w:val="0"/>
      <w:divBdr>
        <w:top w:val="none" w:sz="0" w:space="0" w:color="auto"/>
        <w:left w:val="none" w:sz="0" w:space="0" w:color="auto"/>
        <w:bottom w:val="none" w:sz="0" w:space="0" w:color="auto"/>
        <w:right w:val="none" w:sz="0" w:space="0" w:color="auto"/>
      </w:divBdr>
    </w:div>
    <w:div w:id="564410222">
      <w:bodyDiv w:val="1"/>
      <w:marLeft w:val="0"/>
      <w:marRight w:val="0"/>
      <w:marTop w:val="0"/>
      <w:marBottom w:val="0"/>
      <w:divBdr>
        <w:top w:val="none" w:sz="0" w:space="0" w:color="auto"/>
        <w:left w:val="none" w:sz="0" w:space="0" w:color="auto"/>
        <w:bottom w:val="none" w:sz="0" w:space="0" w:color="auto"/>
        <w:right w:val="none" w:sz="0" w:space="0" w:color="auto"/>
      </w:divBdr>
    </w:div>
    <w:div w:id="570311828">
      <w:bodyDiv w:val="1"/>
      <w:marLeft w:val="0"/>
      <w:marRight w:val="0"/>
      <w:marTop w:val="0"/>
      <w:marBottom w:val="0"/>
      <w:divBdr>
        <w:top w:val="none" w:sz="0" w:space="0" w:color="auto"/>
        <w:left w:val="none" w:sz="0" w:space="0" w:color="auto"/>
        <w:bottom w:val="none" w:sz="0" w:space="0" w:color="auto"/>
        <w:right w:val="none" w:sz="0" w:space="0" w:color="auto"/>
      </w:divBdr>
    </w:div>
    <w:div w:id="1886676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ustomXml" Target="../customXml/item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ct:contentTypeSchema xmlns:ct="http://schemas.microsoft.com/office/2006/metadata/contentType" xmlns:ma="http://schemas.microsoft.com/office/2006/metadata/properties/metaAttributes" ct:_="" ma:_="" ma:contentTypeName="Document" ma:contentTypeID="0x0101005B77F84CCAE77946BA26AF7A7ADD0BE4" ma:contentTypeVersion="7" ma:contentTypeDescription="Create a new document." ma:contentTypeScope="" ma:versionID="e5724e68f891943c71fd75b0de89daaf">
  <xsd:schema xmlns:xsd="http://www.w3.org/2001/XMLSchema" xmlns:p="http://schemas.microsoft.com/office/2006/metadata/properties" xmlns:ns2="5e008b31-b888-436c-b17f-bfd55af87141" targetNamespace="http://schemas.microsoft.com/office/2006/metadata/properties" ma:root="true" ma:fieldsID="291ee4225916d1a37bb2b57bb55f4a0d" ns2:_="">
    <xsd:import namespace="5e008b31-b888-436c-b17f-bfd55af8714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e008b31-b888-436c-b17f-bfd55af8714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5e008b31-b888-436c-b17f-bfd55af87141">false</IsDeleted>
    <DocumentId xmlns="5e008b31-b888-436c-b17f-bfd55af87141">Table 1.DOCX</DocumentId>
    <TitleName xmlns="5e008b31-b888-436c-b17f-bfd55af87141">Table 1.DOCX</TitleName>
    <StageName xmlns="5e008b31-b888-436c-b17f-bfd55af87141" xsi:nil="true"/>
    <Checked_x0020_Out_x0020_To xmlns="5e008b31-b888-436c-b17f-bfd55af87141">
      <UserInfo>
        <DisplayName/>
        <AccountId xsi:nil="true"/>
        <AccountType/>
      </UserInfo>
    </Checked_x0020_Out_x0020_To>
    <DocumentType xmlns="5e008b31-b888-436c-b17f-bfd55af87141">Table</DocumentType>
    <FileFormat xmlns="5e008b31-b888-436c-b17f-bfd55af87141">DOCX</FileFormat>
  </documentManagement>
</p:properties>
</file>

<file path=customXml/itemProps1.xml><?xml version="1.0" encoding="utf-8"?>
<ds:datastoreItem xmlns:ds="http://schemas.openxmlformats.org/officeDocument/2006/customXml" ds:itemID="{1AD7E81C-853A-400B-AB32-EA363051992C}"/>
</file>

<file path=customXml/itemProps2.xml><?xml version="1.0" encoding="utf-8"?>
<ds:datastoreItem xmlns:ds="http://schemas.openxmlformats.org/officeDocument/2006/customXml" ds:itemID="{9731A5BB-9518-4B01-AE1E-C318B8F67F23}"/>
</file>

<file path=customXml/itemProps3.xml><?xml version="1.0" encoding="utf-8"?>
<ds:datastoreItem xmlns:ds="http://schemas.openxmlformats.org/officeDocument/2006/customXml" ds:itemID="{0040813C-4AA5-42C0-A079-DF52FC8622AA}"/>
</file>

<file path=customXml/itemProps4.xml><?xml version="1.0" encoding="utf-8"?>
<ds:datastoreItem xmlns:ds="http://schemas.openxmlformats.org/officeDocument/2006/customXml" ds:itemID="{D32B6B76-D79F-4013-844F-CCE55EDEAA90}"/>
</file>

<file path=docProps/app.xml><?xml version="1.0" encoding="utf-8"?>
<Properties xmlns="http://schemas.openxmlformats.org/officeDocument/2006/extended-properties" xmlns:vt="http://schemas.openxmlformats.org/officeDocument/2006/docPropsVTypes">
  <Template>Normal</Template>
  <TotalTime>1</TotalTime>
  <Pages>2</Pages>
  <Words>688</Words>
  <Characters>392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Twente University</Company>
  <LinksUpToDate>false</LinksUpToDate>
  <CharactersWithSpaces>46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ssen, S. (EWI)</dc:creator>
  <cp:lastModifiedBy>Janssen, S. (EWI)</cp:lastModifiedBy>
  <cp:revision>3</cp:revision>
  <cp:lastPrinted>2017-03-30T10:13:00Z</cp:lastPrinted>
  <dcterms:created xsi:type="dcterms:W3CDTF">2017-04-06T12:29:00Z</dcterms:created>
  <dcterms:modified xsi:type="dcterms:W3CDTF">2017-04-06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77F84CCAE77946BA26AF7A7ADD0BE4</vt:lpwstr>
  </property>
</Properties>
</file>